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71371" w14:textId="0311F84B" w:rsidR="007A4BC4" w:rsidRPr="00782BFE" w:rsidRDefault="007A4BC4" w:rsidP="00E022B1">
      <w:pPr>
        <w:spacing w:afterLines="100" w:after="240" w:line="480" w:lineRule="auto"/>
        <w:contextualSpacing/>
        <w:jc w:val="both"/>
        <w:rPr>
          <w:rFonts w:ascii="Book Antiqua" w:eastAsia="Arial Unicode MS" w:hAnsi="Book Antiqua" w:cs="Arial"/>
          <w:b/>
          <w:sz w:val="36"/>
          <w:szCs w:val="36"/>
        </w:rPr>
      </w:pPr>
      <w:r>
        <w:rPr>
          <w:rFonts w:ascii="Book Antiqua" w:eastAsia="Arial Unicode MS" w:hAnsi="Book Antiqua" w:cs="Arial"/>
          <w:b/>
          <w:sz w:val="36"/>
          <w:szCs w:val="36"/>
        </w:rPr>
        <w:t>S</w:t>
      </w:r>
      <w:r w:rsidR="00C538B4">
        <w:rPr>
          <w:rFonts w:ascii="Book Antiqua" w:eastAsia="Arial Unicode MS" w:hAnsi="Book Antiqua" w:cs="Arial"/>
          <w:b/>
          <w:sz w:val="36"/>
          <w:szCs w:val="36"/>
        </w:rPr>
        <w:t>7</w:t>
      </w:r>
      <w:r w:rsidR="003817D3">
        <w:rPr>
          <w:rFonts w:ascii="Book Antiqua" w:eastAsia="Arial Unicode MS" w:hAnsi="Book Antiqua" w:cs="Arial"/>
          <w:b/>
          <w:sz w:val="36"/>
          <w:szCs w:val="36"/>
        </w:rPr>
        <w:t xml:space="preserve"> File.</w:t>
      </w:r>
      <w:r w:rsidR="00C538B4">
        <w:rPr>
          <w:rFonts w:ascii="Book Antiqua" w:eastAsia="Arial Unicode MS" w:hAnsi="Book Antiqua" w:cs="Arial"/>
          <w:b/>
          <w:sz w:val="36"/>
          <w:szCs w:val="36"/>
        </w:rPr>
        <w:t xml:space="preserve"> </w:t>
      </w:r>
      <w:r w:rsidR="003178D6">
        <w:rPr>
          <w:rFonts w:ascii="Book Antiqua" w:eastAsia="Arial Unicode MS" w:hAnsi="Book Antiqua" w:cs="Arial"/>
          <w:b/>
          <w:sz w:val="36"/>
          <w:szCs w:val="36"/>
        </w:rPr>
        <w:t>Summarized</w:t>
      </w:r>
      <w:r w:rsidR="00EB4A43">
        <w:rPr>
          <w:rFonts w:ascii="Book Antiqua" w:eastAsia="Arial Unicode MS" w:hAnsi="Book Antiqua" w:cs="Arial"/>
          <w:b/>
          <w:sz w:val="36"/>
          <w:szCs w:val="36"/>
        </w:rPr>
        <w:t xml:space="preserve"> </w:t>
      </w:r>
      <w:r w:rsidR="003817D3">
        <w:rPr>
          <w:rFonts w:ascii="Book Antiqua" w:eastAsia="Arial Unicode MS" w:hAnsi="Book Antiqua" w:cs="Arial"/>
          <w:b/>
          <w:sz w:val="36"/>
          <w:szCs w:val="36"/>
        </w:rPr>
        <w:t>r</w:t>
      </w:r>
      <w:r w:rsidR="00EB4A43">
        <w:rPr>
          <w:rFonts w:ascii="Book Antiqua" w:eastAsia="Arial Unicode MS" w:hAnsi="Book Antiqua" w:cs="Arial"/>
          <w:b/>
          <w:sz w:val="36"/>
          <w:szCs w:val="36"/>
        </w:rPr>
        <w:t>esults</w:t>
      </w:r>
      <w:r w:rsidR="00FA1827">
        <w:rPr>
          <w:rFonts w:ascii="Book Antiqua" w:eastAsia="Arial Unicode MS" w:hAnsi="Book Antiqua" w:cs="Arial"/>
          <w:b/>
          <w:sz w:val="36"/>
          <w:szCs w:val="36"/>
        </w:rPr>
        <w:t xml:space="preserve"> </w:t>
      </w:r>
      <w:r>
        <w:rPr>
          <w:rFonts w:ascii="Book Antiqua" w:eastAsia="Arial Unicode MS" w:hAnsi="Book Antiqua" w:cs="Arial"/>
          <w:b/>
          <w:sz w:val="36"/>
          <w:szCs w:val="36"/>
        </w:rPr>
        <w:t xml:space="preserve">of </w:t>
      </w:r>
      <w:r w:rsidR="003817D3">
        <w:rPr>
          <w:rFonts w:ascii="Book Antiqua" w:eastAsia="Arial Unicode MS" w:hAnsi="Book Antiqua" w:cs="Arial"/>
          <w:b/>
          <w:sz w:val="36"/>
          <w:szCs w:val="36"/>
        </w:rPr>
        <w:t>l</w:t>
      </w:r>
      <w:r w:rsidR="00FA1827">
        <w:rPr>
          <w:rFonts w:ascii="Book Antiqua" w:eastAsia="Arial Unicode MS" w:hAnsi="Book Antiqua" w:cs="Arial"/>
          <w:b/>
          <w:sz w:val="36"/>
          <w:szCs w:val="36"/>
        </w:rPr>
        <w:t>arge-</w:t>
      </w:r>
      <w:r w:rsidR="003817D3">
        <w:rPr>
          <w:rFonts w:ascii="Book Antiqua" w:eastAsia="Arial Unicode MS" w:hAnsi="Book Antiqua" w:cs="Arial"/>
          <w:b/>
          <w:sz w:val="36"/>
          <w:szCs w:val="36"/>
        </w:rPr>
        <w:t>s</w:t>
      </w:r>
      <w:r w:rsidR="00FA1827">
        <w:rPr>
          <w:rFonts w:ascii="Book Antiqua" w:eastAsia="Arial Unicode MS" w:hAnsi="Book Antiqua" w:cs="Arial"/>
          <w:b/>
          <w:sz w:val="36"/>
          <w:szCs w:val="36"/>
        </w:rPr>
        <w:t xml:space="preserve">cale </w:t>
      </w:r>
      <w:r w:rsidR="003817D3">
        <w:rPr>
          <w:rFonts w:ascii="Book Antiqua" w:eastAsia="Arial Unicode MS" w:hAnsi="Book Antiqua" w:cs="Arial"/>
          <w:b/>
          <w:sz w:val="36"/>
          <w:szCs w:val="36"/>
        </w:rPr>
        <w:t>r</w:t>
      </w:r>
      <w:r w:rsidR="00FA1827">
        <w:rPr>
          <w:rFonts w:ascii="Book Antiqua" w:eastAsia="Arial Unicode MS" w:hAnsi="Book Antiqua" w:cs="Arial"/>
          <w:b/>
          <w:sz w:val="36"/>
          <w:szCs w:val="36"/>
        </w:rPr>
        <w:t xml:space="preserve">eal </w:t>
      </w:r>
      <w:proofErr w:type="spellStart"/>
      <w:r w:rsidR="003817D3">
        <w:rPr>
          <w:rFonts w:ascii="Book Antiqua" w:eastAsia="Arial Unicode MS" w:hAnsi="Book Antiqua" w:cs="Arial"/>
          <w:b/>
          <w:sz w:val="36"/>
          <w:szCs w:val="36"/>
        </w:rPr>
        <w:t>m</w:t>
      </w:r>
      <w:r w:rsidR="00FA1827">
        <w:rPr>
          <w:rFonts w:ascii="Book Antiqua" w:eastAsia="Arial Unicode MS" w:hAnsi="Book Antiqua" w:cs="Arial"/>
          <w:b/>
          <w:sz w:val="36"/>
          <w:szCs w:val="36"/>
        </w:rPr>
        <w:t>etwork</w:t>
      </w:r>
      <w:r w:rsidR="00EB4A43">
        <w:rPr>
          <w:rFonts w:ascii="Book Antiqua" w:eastAsia="Arial Unicode MS" w:hAnsi="Book Antiqua" w:cs="Arial"/>
          <w:b/>
          <w:sz w:val="36"/>
          <w:szCs w:val="36"/>
        </w:rPr>
        <w:t>s</w:t>
      </w:r>
      <w:proofErr w:type="spellEnd"/>
      <w:r w:rsidR="003817D3">
        <w:rPr>
          <w:rFonts w:ascii="Book Antiqua" w:eastAsia="Arial Unicode MS" w:hAnsi="Book Antiqua" w:cs="Arial"/>
          <w:b/>
          <w:sz w:val="36"/>
          <w:szCs w:val="36"/>
        </w:rPr>
        <w:t>.</w:t>
      </w:r>
    </w:p>
    <w:p w14:paraId="5FDBCDD3" w14:textId="6B5D43E6" w:rsidR="00A3542B" w:rsidRDefault="00A3542B" w:rsidP="00107904">
      <w:pPr>
        <w:spacing w:line="320" w:lineRule="exac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5965E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A</w:t>
      </w: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ummary of each method</w:t>
      </w:r>
      <w:r w:rsidR="008564E5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for </w:t>
      </w:r>
      <w:r w:rsidR="00FA1827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large-scale real networks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</w:t>
      </w:r>
    </w:p>
    <w:tbl>
      <w:tblPr>
        <w:tblStyle w:val="a5"/>
        <w:tblW w:w="1113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96"/>
        <w:gridCol w:w="1596"/>
        <w:gridCol w:w="1597"/>
        <w:gridCol w:w="1596"/>
        <w:gridCol w:w="1596"/>
        <w:gridCol w:w="1597"/>
      </w:tblGrid>
      <w:tr w:rsidR="00107904" w:rsidRPr="00107904" w14:paraId="6629A56F" w14:textId="77777777" w:rsidTr="00A9655C">
        <w:trPr>
          <w:trHeight w:val="320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0D91983" w14:textId="618EC429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Method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CB9D" w14:textId="5A4CA57C" w:rsidR="00107904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Q</w:t>
            </w: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E9769" w14:textId="0DD2657C" w:rsidR="00107904" w:rsidRPr="00107904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Time</w:t>
            </w:r>
          </w:p>
        </w:tc>
      </w:tr>
      <w:tr w:rsidR="00107904" w:rsidRPr="00107904" w14:paraId="65B22F9A" w14:textId="77777777" w:rsidTr="00A9655C">
        <w:trPr>
          <w:trHeight w:val="320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2848F90B" w14:textId="3629181C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6D285" w14:textId="63168DD2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702A5" w14:textId="7F89764F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013CE91" w14:textId="0FA2A915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 w:rsidR="008564E5"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54FA" w14:textId="143B4005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1B6EB" w14:textId="5015D4BA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2FC69" w14:textId="407E4CB8" w:rsidR="00107904" w:rsidRPr="008564E5" w:rsidRDefault="008564E5" w:rsidP="00107904">
            <w:pPr>
              <w:spacing w:line="320" w:lineRule="exact"/>
              <w:rPr>
                <w:rFonts w:ascii="Book Antiqua" w:hAnsi="Book Antiqua"/>
                <w:b/>
                <w:szCs w:val="24"/>
              </w:rPr>
            </w:pPr>
            <w:r w:rsidRPr="008564E5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</w:tr>
      <w:tr w:rsidR="00107904" w:rsidRPr="00107904" w14:paraId="41F389BD" w14:textId="77777777" w:rsidTr="00A9655C"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FD91F80" w14:textId="68444D02" w:rsidR="00107904" w:rsidRPr="00107904" w:rsidRDefault="00EB4A43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Louvain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479A7BAB" w14:textId="4E5E9579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4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C8726DE" w14:textId="5C1FE344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2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38BE41F6" w14:textId="7874605A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FA1827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37EABAA9" w14:textId="5234CB59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8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4307BF15" w14:textId="34EF0F90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1B3A72BB" w14:textId="4E99481B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FA1827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</w:tr>
      <w:tr w:rsidR="00107904" w:rsidRPr="00107904" w14:paraId="5520CEFC" w14:textId="77777777" w:rsidTr="00107904">
        <w:tc>
          <w:tcPr>
            <w:tcW w:w="1558" w:type="dxa"/>
            <w:vAlign w:val="center"/>
          </w:tcPr>
          <w:p w14:paraId="36F7F4CC" w14:textId="60E16378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CNM</w:t>
            </w:r>
          </w:p>
        </w:tc>
        <w:tc>
          <w:tcPr>
            <w:tcW w:w="1596" w:type="dxa"/>
            <w:vAlign w:val="center"/>
          </w:tcPr>
          <w:p w14:paraId="6177077B" w14:textId="1D9920C5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2E66DD90" w14:textId="58980C62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7" w:type="dxa"/>
            <w:vAlign w:val="center"/>
          </w:tcPr>
          <w:p w14:paraId="611F163E" w14:textId="3842342D" w:rsidR="00107904" w:rsidRPr="00FA1827" w:rsidRDefault="002D72BF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4</w:t>
            </w:r>
          </w:p>
        </w:tc>
        <w:tc>
          <w:tcPr>
            <w:tcW w:w="1596" w:type="dxa"/>
            <w:vAlign w:val="center"/>
          </w:tcPr>
          <w:p w14:paraId="3B4EBC06" w14:textId="00DA0CAE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568FFC6F" w14:textId="48252409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6CD40863" w14:textId="50A1C150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107904" w:rsidRPr="00107904" w14:paraId="70594FC9" w14:textId="77777777" w:rsidTr="00107904">
        <w:tc>
          <w:tcPr>
            <w:tcW w:w="1558" w:type="dxa"/>
            <w:vAlign w:val="center"/>
          </w:tcPr>
          <w:p w14:paraId="66B174CF" w14:textId="41B1DB58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DS</w:t>
            </w:r>
          </w:p>
        </w:tc>
        <w:tc>
          <w:tcPr>
            <w:tcW w:w="1596" w:type="dxa"/>
            <w:vAlign w:val="center"/>
          </w:tcPr>
          <w:p w14:paraId="40DB0C2E" w14:textId="168AE8EE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2E6F1887" w14:textId="0B1FA8B6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7" w:type="dxa"/>
            <w:vAlign w:val="center"/>
          </w:tcPr>
          <w:p w14:paraId="5AE792A9" w14:textId="216E9352" w:rsidR="00107904" w:rsidRPr="00FA1827" w:rsidRDefault="002D72BF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4</w:t>
            </w:r>
          </w:p>
        </w:tc>
        <w:tc>
          <w:tcPr>
            <w:tcW w:w="1596" w:type="dxa"/>
            <w:vAlign w:val="center"/>
          </w:tcPr>
          <w:p w14:paraId="770CC862" w14:textId="53E44948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40705389" w14:textId="77DC368E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30417308" w14:textId="6881EE5B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107904" w:rsidRPr="00107904" w14:paraId="16349CC9" w14:textId="77777777" w:rsidTr="00107904">
        <w:tc>
          <w:tcPr>
            <w:tcW w:w="1558" w:type="dxa"/>
            <w:vAlign w:val="center"/>
          </w:tcPr>
          <w:p w14:paraId="2D56B860" w14:textId="5F389642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INFOMAP</w:t>
            </w:r>
          </w:p>
        </w:tc>
        <w:tc>
          <w:tcPr>
            <w:tcW w:w="1596" w:type="dxa"/>
            <w:vAlign w:val="center"/>
          </w:tcPr>
          <w:p w14:paraId="72EBF325" w14:textId="6A16B140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vAlign w:val="center"/>
          </w:tcPr>
          <w:p w14:paraId="60DBBC17" w14:textId="039AC656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6B2BE8AB" w14:textId="1B1A42DA" w:rsidR="00107904" w:rsidRPr="00FA1827" w:rsidRDefault="002D72BF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/>
                <w:szCs w:val="24"/>
                <w:lang w:eastAsia="zh-TW"/>
              </w:rPr>
              <w:t>3</w:t>
            </w:r>
          </w:p>
        </w:tc>
        <w:tc>
          <w:tcPr>
            <w:tcW w:w="1596" w:type="dxa"/>
            <w:vAlign w:val="center"/>
          </w:tcPr>
          <w:p w14:paraId="68CB9CB0" w14:textId="5625D8E6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vAlign w:val="center"/>
          </w:tcPr>
          <w:p w14:paraId="66470013" w14:textId="04FEDE61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7" w:type="dxa"/>
            <w:vAlign w:val="center"/>
          </w:tcPr>
          <w:p w14:paraId="4CDAC792" w14:textId="5BA20029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107904" w:rsidRPr="00107904" w14:paraId="42879104" w14:textId="77777777" w:rsidTr="00A9655C"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B6F8610" w14:textId="26FC01A6" w:rsidR="00107904" w:rsidRPr="00107904" w:rsidRDefault="00107904" w:rsidP="00107904">
            <w:pPr>
              <w:spacing w:line="320" w:lineRule="exact"/>
              <w:rPr>
                <w:rFonts w:ascii="Book Antiqua" w:hAnsi="Book Antiqua"/>
                <w:szCs w:val="24"/>
              </w:rPr>
            </w:pPr>
            <w:proofErr w:type="spellStart"/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HAM</w:t>
            </w:r>
            <w:r w:rsidR="00F7293A">
              <w:rPr>
                <w:rFonts w:ascii="Book Antiqua" w:eastAsia="新細明體" w:hAnsi="Book Antiqua" w:cs="新細明體"/>
                <w:color w:val="000000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076FE41" w14:textId="63B77BCD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004A4CE" w14:textId="111547E9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4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56EE2B8D" w14:textId="23A14B11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FA1827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D335E95" w14:textId="40A5D527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6C06727" w14:textId="4E69EC79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8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0E4201BD" w14:textId="70ECFC55" w:rsidR="00107904" w:rsidRPr="00FA1827" w:rsidRDefault="00FA1827" w:rsidP="00107904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FA1827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</w:tr>
    </w:tbl>
    <w:p w14:paraId="262F417D" w14:textId="77777777" w:rsidR="00FA1827" w:rsidRDefault="00FA1827" w:rsidP="00FA1827">
      <w:pPr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01F075D8" w14:textId="49F107D1" w:rsidR="00A9655C" w:rsidRDefault="00A9655C" w:rsidP="00472D03">
      <w:pP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5965E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B</w:t>
      </w:r>
      <w:bookmarkStart w:id="0" w:name="_GoBack"/>
      <w:bookmarkEnd w:id="0"/>
      <w:r w:rsidRPr="00B77DD2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</w:t>
      </w:r>
      <w:r w:rsidR="00FA1827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 S</w:t>
      </w:r>
      <w: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ummary of </w:t>
      </w:r>
      <w:r w:rsidR="00FA1827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final place for large-scale real networks</w:t>
      </w:r>
    </w:p>
    <w:tbl>
      <w:tblPr>
        <w:tblStyle w:val="a5"/>
        <w:tblW w:w="86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2170"/>
        <w:gridCol w:w="2169"/>
        <w:gridCol w:w="2170"/>
      </w:tblGrid>
      <w:tr w:rsidR="00A9655C" w:rsidRPr="00107904" w14:paraId="4C72F26F" w14:textId="77777777" w:rsidTr="00A9655C">
        <w:trPr>
          <w:trHeight w:val="320"/>
          <w:jc w:val="center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3F034" w14:textId="3EE296C2" w:rsidR="00A9655C" w:rsidRPr="00107904" w:rsidRDefault="00A9655C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Method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E930" w14:textId="77777777" w:rsidR="00A9655C" w:rsidRPr="00107904" w:rsidRDefault="00A9655C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1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984D" w14:textId="77777777" w:rsidR="00A9655C" w:rsidRPr="00107904" w:rsidRDefault="00A9655C" w:rsidP="00E905C8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hAnsi="Book Antiqua"/>
                <w:szCs w:val="24"/>
                <w:lang w:eastAsia="zh-TW"/>
              </w:rPr>
              <w:t># of 2</w:t>
            </w:r>
            <w:r w:rsidRPr="00107904">
              <w:rPr>
                <w:rFonts w:ascii="Book Antiqua" w:hAnsi="Book Antiqua"/>
                <w:szCs w:val="24"/>
                <w:vertAlign w:val="superscript"/>
                <w:lang w:eastAsia="zh-TW"/>
              </w:rPr>
              <w:t>st</w:t>
            </w:r>
            <w:r w:rsidRPr="00107904">
              <w:rPr>
                <w:rFonts w:ascii="Book Antiqua" w:hAnsi="Book Antiqua"/>
                <w:szCs w:val="24"/>
                <w:lang w:eastAsia="zh-TW"/>
              </w:rPr>
              <w:t xml:space="preserve"> place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7EA78ED8" w14:textId="77777777" w:rsidR="00A9655C" w:rsidRPr="00107904" w:rsidRDefault="00A9655C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 w:rsidRPr="00107904">
              <w:rPr>
                <w:rFonts w:ascii="Book Antiqua" w:hAnsi="Book Antiqua"/>
                <w:b/>
                <w:szCs w:val="24"/>
                <w:lang w:eastAsia="zh-TW"/>
              </w:rPr>
              <w:t xml:space="preserve">Final </w:t>
            </w:r>
            <w:r>
              <w:rPr>
                <w:rFonts w:ascii="Book Antiqua" w:hAnsi="Book Antiqua"/>
                <w:b/>
                <w:szCs w:val="24"/>
                <w:lang w:eastAsia="zh-TW"/>
              </w:rPr>
              <w:t>place</w:t>
            </w:r>
          </w:p>
        </w:tc>
      </w:tr>
      <w:tr w:rsidR="00A9655C" w:rsidRPr="00107904" w14:paraId="71667484" w14:textId="77777777" w:rsidTr="00A9655C">
        <w:trPr>
          <w:jc w:val="center"/>
        </w:trPr>
        <w:tc>
          <w:tcPr>
            <w:tcW w:w="2169" w:type="dxa"/>
            <w:tcBorders>
              <w:top w:val="single" w:sz="4" w:space="0" w:color="auto"/>
            </w:tcBorders>
            <w:vAlign w:val="center"/>
          </w:tcPr>
          <w:p w14:paraId="70CB77D8" w14:textId="55F716F1" w:rsidR="00A9655C" w:rsidRPr="00107904" w:rsidRDefault="00EB4A43" w:rsidP="00E905C8">
            <w:pPr>
              <w:spacing w:line="320" w:lineRule="exact"/>
              <w:rPr>
                <w:rFonts w:ascii="Book Antiqua" w:hAnsi="Book Antiqua"/>
                <w:szCs w:val="24"/>
              </w:rPr>
            </w:pPr>
            <w:r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Louvain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48C18C69" w14:textId="02C9CA82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2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vAlign w:val="center"/>
          </w:tcPr>
          <w:p w14:paraId="44346432" w14:textId="126A840B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28F4BA04" w14:textId="287F9F1F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FA1827">
              <w:rPr>
                <w:rFonts w:ascii="Book Antiqua" w:hAnsi="Book Antiqua" w:hint="eastAsia"/>
                <w:b/>
                <w:szCs w:val="24"/>
                <w:lang w:eastAsia="zh-TW"/>
              </w:rPr>
              <w:t>1</w:t>
            </w:r>
          </w:p>
        </w:tc>
      </w:tr>
      <w:tr w:rsidR="00A9655C" w:rsidRPr="00107904" w14:paraId="484CEEEB" w14:textId="77777777" w:rsidTr="00A9655C">
        <w:trPr>
          <w:jc w:val="center"/>
        </w:trPr>
        <w:tc>
          <w:tcPr>
            <w:tcW w:w="2169" w:type="dxa"/>
            <w:vAlign w:val="center"/>
          </w:tcPr>
          <w:p w14:paraId="0290CD71" w14:textId="77777777" w:rsidR="00A9655C" w:rsidRPr="00107904" w:rsidRDefault="00A9655C" w:rsidP="00E905C8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CNM</w:t>
            </w:r>
          </w:p>
        </w:tc>
        <w:tc>
          <w:tcPr>
            <w:tcW w:w="2170" w:type="dxa"/>
            <w:vAlign w:val="center"/>
          </w:tcPr>
          <w:p w14:paraId="0826183C" w14:textId="20E51656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69" w:type="dxa"/>
            <w:vAlign w:val="center"/>
          </w:tcPr>
          <w:p w14:paraId="387C6169" w14:textId="0F96B16B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70" w:type="dxa"/>
            <w:vAlign w:val="center"/>
          </w:tcPr>
          <w:p w14:paraId="16B1B8AD" w14:textId="3ECBB8DC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A9655C" w:rsidRPr="00107904" w14:paraId="5EF51B24" w14:textId="77777777" w:rsidTr="00A9655C">
        <w:trPr>
          <w:jc w:val="center"/>
        </w:trPr>
        <w:tc>
          <w:tcPr>
            <w:tcW w:w="2169" w:type="dxa"/>
            <w:vAlign w:val="center"/>
          </w:tcPr>
          <w:p w14:paraId="4A768304" w14:textId="77777777" w:rsidR="00A9655C" w:rsidRPr="00107904" w:rsidRDefault="00A9655C" w:rsidP="00E905C8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DS</w:t>
            </w:r>
          </w:p>
        </w:tc>
        <w:tc>
          <w:tcPr>
            <w:tcW w:w="2170" w:type="dxa"/>
            <w:vAlign w:val="center"/>
          </w:tcPr>
          <w:p w14:paraId="3F8CFB88" w14:textId="232116FC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69" w:type="dxa"/>
            <w:vAlign w:val="center"/>
          </w:tcPr>
          <w:p w14:paraId="1E9A6A66" w14:textId="477B9577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70" w:type="dxa"/>
            <w:vAlign w:val="center"/>
          </w:tcPr>
          <w:p w14:paraId="24F0844D" w14:textId="162FB1FB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A9655C" w:rsidRPr="00107904" w14:paraId="7FE5A17F" w14:textId="77777777" w:rsidTr="00A9655C">
        <w:trPr>
          <w:jc w:val="center"/>
        </w:trPr>
        <w:tc>
          <w:tcPr>
            <w:tcW w:w="2169" w:type="dxa"/>
            <w:vAlign w:val="center"/>
          </w:tcPr>
          <w:p w14:paraId="7C1F18B4" w14:textId="77777777" w:rsidR="00A9655C" w:rsidRPr="00107904" w:rsidRDefault="00A9655C" w:rsidP="00E905C8">
            <w:pPr>
              <w:spacing w:line="320" w:lineRule="exact"/>
              <w:rPr>
                <w:rFonts w:ascii="Book Antiqua" w:hAnsi="Book Antiqua"/>
                <w:szCs w:val="24"/>
              </w:rPr>
            </w:pPr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INFOMAP</w:t>
            </w:r>
          </w:p>
        </w:tc>
        <w:tc>
          <w:tcPr>
            <w:tcW w:w="2170" w:type="dxa"/>
            <w:vAlign w:val="center"/>
          </w:tcPr>
          <w:p w14:paraId="5003AF6B" w14:textId="7F08DCA9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69" w:type="dxa"/>
            <w:vAlign w:val="center"/>
          </w:tcPr>
          <w:p w14:paraId="386D89CB" w14:textId="6B21E0DA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70" w:type="dxa"/>
            <w:vAlign w:val="center"/>
          </w:tcPr>
          <w:p w14:paraId="5D4BF621" w14:textId="1206491E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</w:tr>
      <w:tr w:rsidR="00A9655C" w:rsidRPr="00107904" w14:paraId="4ADAA776" w14:textId="77777777" w:rsidTr="00A9655C">
        <w:trPr>
          <w:jc w:val="center"/>
        </w:trPr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27717049" w14:textId="7449680A" w:rsidR="00A9655C" w:rsidRPr="00107904" w:rsidRDefault="00A9655C" w:rsidP="00E905C8">
            <w:pPr>
              <w:spacing w:line="320" w:lineRule="exact"/>
              <w:rPr>
                <w:rFonts w:ascii="Book Antiqua" w:hAnsi="Book Antiqua"/>
                <w:szCs w:val="24"/>
              </w:rPr>
            </w:pPr>
            <w:proofErr w:type="spellStart"/>
            <w:r w:rsidRPr="00107904">
              <w:rPr>
                <w:rFonts w:ascii="Book Antiqua" w:eastAsia="新細明體" w:hAnsi="Book Antiqua" w:cs="新細明體"/>
                <w:color w:val="000000"/>
                <w:szCs w:val="24"/>
                <w:lang w:eastAsia="zh-TW"/>
              </w:rPr>
              <w:t>HAM</w:t>
            </w:r>
            <w:r w:rsidR="00F7293A">
              <w:rPr>
                <w:rFonts w:ascii="Book Antiqua" w:eastAsia="新細明體" w:hAnsi="Book Antiqua" w:cs="新細明體"/>
                <w:color w:val="000000"/>
                <w:szCs w:val="24"/>
                <w:vertAlign w:val="subscript"/>
                <w:lang w:eastAsia="zh-TW"/>
              </w:rPr>
              <w:t>Cosine</w:t>
            </w:r>
            <w:proofErr w:type="spellEnd"/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45ED70C5" w14:textId="0DBBF73F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-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410BFDA6" w14:textId="1B5850EC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szCs w:val="24"/>
                <w:lang w:eastAsia="zh-TW"/>
              </w:rPr>
            </w:pPr>
            <w:r>
              <w:rPr>
                <w:rFonts w:ascii="Book Antiqua" w:hAnsi="Book Antiqua" w:hint="eastAsia"/>
                <w:szCs w:val="24"/>
                <w:lang w:eastAsia="zh-TW"/>
              </w:rPr>
              <w:t>2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040E991B" w14:textId="430841E0" w:rsidR="00A9655C" w:rsidRPr="00FA1827" w:rsidRDefault="00FA1827" w:rsidP="00E905C8">
            <w:pPr>
              <w:spacing w:line="320" w:lineRule="exact"/>
              <w:rPr>
                <w:rFonts w:ascii="Book Antiqua" w:hAnsi="Book Antiqua"/>
                <w:b/>
                <w:szCs w:val="24"/>
                <w:lang w:eastAsia="zh-TW"/>
              </w:rPr>
            </w:pPr>
            <w:r w:rsidRPr="00FA1827">
              <w:rPr>
                <w:rFonts w:ascii="Book Antiqua" w:hAnsi="Book Antiqua" w:hint="eastAsia"/>
                <w:b/>
                <w:szCs w:val="24"/>
                <w:lang w:eastAsia="zh-TW"/>
              </w:rPr>
              <w:t>2</w:t>
            </w:r>
          </w:p>
        </w:tc>
      </w:tr>
    </w:tbl>
    <w:p w14:paraId="609C42D7" w14:textId="77777777" w:rsidR="00A3542B" w:rsidRDefault="00A3542B" w:rsidP="00A3542B">
      <w:pPr>
        <w:spacing w:line="360" w:lineRule="exact"/>
        <w:jc w:val="both"/>
      </w:pPr>
    </w:p>
    <w:p w14:paraId="47CD05A9" w14:textId="77777777" w:rsidR="00A3542B" w:rsidRDefault="00A3542B" w:rsidP="00A3542B">
      <w:pPr>
        <w:spacing w:line="360" w:lineRule="exact"/>
        <w:jc w:val="both"/>
      </w:pPr>
    </w:p>
    <w:sectPr w:rsidR="00A3542B" w:rsidSect="00A3542B">
      <w:type w:val="continuous"/>
      <w:pgSz w:w="12240" w:h="15840" w:code="1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BD4E2" w14:textId="77777777" w:rsidR="00985376" w:rsidRDefault="00985376" w:rsidP="002D0E5E">
      <w:r>
        <w:separator/>
      </w:r>
    </w:p>
  </w:endnote>
  <w:endnote w:type="continuationSeparator" w:id="0">
    <w:p w14:paraId="678C173D" w14:textId="77777777" w:rsidR="00985376" w:rsidRDefault="00985376" w:rsidP="002D0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B18BD" w14:textId="77777777" w:rsidR="00985376" w:rsidRDefault="00985376" w:rsidP="002D0E5E">
      <w:r>
        <w:separator/>
      </w:r>
    </w:p>
  </w:footnote>
  <w:footnote w:type="continuationSeparator" w:id="0">
    <w:p w14:paraId="2C69D103" w14:textId="77777777" w:rsidR="00985376" w:rsidRDefault="00985376" w:rsidP="002D0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4DABB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2C97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27C24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4F4E1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9CFCE7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1B6B1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5D44B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02BC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2F69C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B46D2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B604C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A61163"/>
    <w:multiLevelType w:val="hybridMultilevel"/>
    <w:tmpl w:val="DEB2D4BE"/>
    <w:lvl w:ilvl="0" w:tplc="529A5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E177E97"/>
    <w:multiLevelType w:val="hybridMultilevel"/>
    <w:tmpl w:val="A6463BCE"/>
    <w:lvl w:ilvl="0" w:tplc="04140013">
      <w:start w:val="1"/>
      <w:numFmt w:val="upperRoman"/>
      <w:lvlText w:val="%1."/>
      <w:lvlJc w:val="right"/>
      <w:pPr>
        <w:ind w:left="936" w:hanging="360"/>
      </w:pPr>
    </w:lvl>
    <w:lvl w:ilvl="1" w:tplc="04140019" w:tentative="1">
      <w:start w:val="1"/>
      <w:numFmt w:val="lowerLetter"/>
      <w:lvlText w:val="%2."/>
      <w:lvlJc w:val="left"/>
      <w:pPr>
        <w:ind w:left="1656" w:hanging="360"/>
      </w:pPr>
    </w:lvl>
    <w:lvl w:ilvl="2" w:tplc="0414001B" w:tentative="1">
      <w:start w:val="1"/>
      <w:numFmt w:val="lowerRoman"/>
      <w:lvlText w:val="%3."/>
      <w:lvlJc w:val="right"/>
      <w:pPr>
        <w:ind w:left="2376" w:hanging="180"/>
      </w:pPr>
    </w:lvl>
    <w:lvl w:ilvl="3" w:tplc="0414000F" w:tentative="1">
      <w:start w:val="1"/>
      <w:numFmt w:val="decimal"/>
      <w:lvlText w:val="%4."/>
      <w:lvlJc w:val="left"/>
      <w:pPr>
        <w:ind w:left="3096" w:hanging="360"/>
      </w:pPr>
    </w:lvl>
    <w:lvl w:ilvl="4" w:tplc="04140019" w:tentative="1">
      <w:start w:val="1"/>
      <w:numFmt w:val="lowerLetter"/>
      <w:lvlText w:val="%5."/>
      <w:lvlJc w:val="left"/>
      <w:pPr>
        <w:ind w:left="3816" w:hanging="360"/>
      </w:pPr>
    </w:lvl>
    <w:lvl w:ilvl="5" w:tplc="0414001B" w:tentative="1">
      <w:start w:val="1"/>
      <w:numFmt w:val="lowerRoman"/>
      <w:lvlText w:val="%6."/>
      <w:lvlJc w:val="right"/>
      <w:pPr>
        <w:ind w:left="4536" w:hanging="180"/>
      </w:pPr>
    </w:lvl>
    <w:lvl w:ilvl="6" w:tplc="0414000F" w:tentative="1">
      <w:start w:val="1"/>
      <w:numFmt w:val="decimal"/>
      <w:lvlText w:val="%7."/>
      <w:lvlJc w:val="left"/>
      <w:pPr>
        <w:ind w:left="5256" w:hanging="360"/>
      </w:pPr>
    </w:lvl>
    <w:lvl w:ilvl="7" w:tplc="04140019" w:tentative="1">
      <w:start w:val="1"/>
      <w:numFmt w:val="lowerLetter"/>
      <w:lvlText w:val="%8."/>
      <w:lvlJc w:val="left"/>
      <w:pPr>
        <w:ind w:left="5976" w:hanging="360"/>
      </w:pPr>
    </w:lvl>
    <w:lvl w:ilvl="8" w:tplc="0414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2F71203"/>
    <w:multiLevelType w:val="hybridMultilevel"/>
    <w:tmpl w:val="48A09FCE"/>
    <w:lvl w:ilvl="0" w:tplc="0C186C04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6596535"/>
    <w:multiLevelType w:val="hybridMultilevel"/>
    <w:tmpl w:val="CB0C2EE4"/>
    <w:lvl w:ilvl="0" w:tplc="E4367D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9">
    <w:nsid w:val="4189603E"/>
    <w:multiLevelType w:val="multilevel"/>
    <w:tmpl w:val="0AB06E12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8A4FFC"/>
    <w:multiLevelType w:val="hybridMultilevel"/>
    <w:tmpl w:val="6682E45A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3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17"/>
  </w:num>
  <w:num w:numId="2">
    <w:abstractNumId w:val="23"/>
  </w:num>
  <w:num w:numId="3">
    <w:abstractNumId w:val="16"/>
  </w:num>
  <w:num w:numId="4">
    <w:abstractNumId w:val="19"/>
  </w:num>
  <w:num w:numId="5">
    <w:abstractNumId w:val="19"/>
  </w:num>
  <w:num w:numId="6">
    <w:abstractNumId w:val="19"/>
  </w:num>
  <w:num w:numId="7">
    <w:abstractNumId w:val="19"/>
  </w:num>
  <w:num w:numId="8">
    <w:abstractNumId w:val="22"/>
  </w:num>
  <w:num w:numId="9">
    <w:abstractNumId w:val="24"/>
  </w:num>
  <w:num w:numId="10">
    <w:abstractNumId w:val="18"/>
  </w:num>
  <w:num w:numId="11">
    <w:abstractNumId w:val="13"/>
  </w:num>
  <w:num w:numId="12">
    <w:abstractNumId w:val="12"/>
  </w:num>
  <w:num w:numId="13">
    <w:abstractNumId w:val="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0"/>
  </w:num>
  <w:num w:numId="25">
    <w:abstractNumId w:val="19"/>
  </w:num>
  <w:num w:numId="26">
    <w:abstractNumId w:val="19"/>
  </w:num>
  <w:num w:numId="27">
    <w:abstractNumId w:val="19"/>
  </w:num>
  <w:num w:numId="28">
    <w:abstractNumId w:val="19"/>
  </w:num>
  <w:num w:numId="29">
    <w:abstractNumId w:val="19"/>
  </w:num>
  <w:num w:numId="30">
    <w:abstractNumId w:val="19"/>
  </w:num>
  <w:num w:numId="31">
    <w:abstractNumId w:val="19"/>
  </w:num>
  <w:num w:numId="32">
    <w:abstractNumId w:val="19"/>
  </w:num>
  <w:num w:numId="33">
    <w:abstractNumId w:val="24"/>
  </w:num>
  <w:num w:numId="34">
    <w:abstractNumId w:val="24"/>
  </w:num>
  <w:num w:numId="35">
    <w:abstractNumId w:val="24"/>
  </w:num>
  <w:num w:numId="36">
    <w:abstractNumId w:val="23"/>
  </w:num>
  <w:num w:numId="37">
    <w:abstractNumId w:val="23"/>
  </w:num>
  <w:num w:numId="38">
    <w:abstractNumId w:val="23"/>
  </w:num>
  <w:num w:numId="39">
    <w:abstractNumId w:val="23"/>
  </w:num>
  <w:num w:numId="40">
    <w:abstractNumId w:val="15"/>
  </w:num>
  <w:num w:numId="41">
    <w:abstractNumId w:val="11"/>
  </w:num>
  <w:num w:numId="42">
    <w:abstractNumId w:val="21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proofState w:spelling="clean" w:grammar="clean"/>
  <w:defaultTabStop w:val="720"/>
  <w:doNotHyphenateCaps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D9"/>
    <w:rsid w:val="00001035"/>
    <w:rsid w:val="00005104"/>
    <w:rsid w:val="00012239"/>
    <w:rsid w:val="000170B3"/>
    <w:rsid w:val="0001743B"/>
    <w:rsid w:val="0001794F"/>
    <w:rsid w:val="00023AAF"/>
    <w:rsid w:val="00024260"/>
    <w:rsid w:val="0002450C"/>
    <w:rsid w:val="00026A07"/>
    <w:rsid w:val="00026FC7"/>
    <w:rsid w:val="0002796E"/>
    <w:rsid w:val="00027D03"/>
    <w:rsid w:val="00030F4B"/>
    <w:rsid w:val="00030F9A"/>
    <w:rsid w:val="0003314D"/>
    <w:rsid w:val="00037755"/>
    <w:rsid w:val="00040DC9"/>
    <w:rsid w:val="00041C31"/>
    <w:rsid w:val="00042005"/>
    <w:rsid w:val="0004781E"/>
    <w:rsid w:val="00050092"/>
    <w:rsid w:val="000518D1"/>
    <w:rsid w:val="000522C2"/>
    <w:rsid w:val="000522D1"/>
    <w:rsid w:val="00052841"/>
    <w:rsid w:val="00055424"/>
    <w:rsid w:val="000555FD"/>
    <w:rsid w:val="0005656E"/>
    <w:rsid w:val="00060538"/>
    <w:rsid w:val="00060D6A"/>
    <w:rsid w:val="00067A81"/>
    <w:rsid w:val="00070097"/>
    <w:rsid w:val="00070A7F"/>
    <w:rsid w:val="00071324"/>
    <w:rsid w:val="000715F0"/>
    <w:rsid w:val="0007225A"/>
    <w:rsid w:val="00072E6D"/>
    <w:rsid w:val="000739F0"/>
    <w:rsid w:val="00074E8C"/>
    <w:rsid w:val="00075F5D"/>
    <w:rsid w:val="00081994"/>
    <w:rsid w:val="0008245C"/>
    <w:rsid w:val="00087E8E"/>
    <w:rsid w:val="000905C3"/>
    <w:rsid w:val="00090D83"/>
    <w:rsid w:val="00094AC9"/>
    <w:rsid w:val="000956BB"/>
    <w:rsid w:val="000A1042"/>
    <w:rsid w:val="000A1326"/>
    <w:rsid w:val="000A1EF1"/>
    <w:rsid w:val="000A3471"/>
    <w:rsid w:val="000A5BAC"/>
    <w:rsid w:val="000B0B2B"/>
    <w:rsid w:val="000B144D"/>
    <w:rsid w:val="000B1505"/>
    <w:rsid w:val="000B1BC7"/>
    <w:rsid w:val="000B24F2"/>
    <w:rsid w:val="000B2E9A"/>
    <w:rsid w:val="000B3366"/>
    <w:rsid w:val="000B3593"/>
    <w:rsid w:val="000B3F82"/>
    <w:rsid w:val="000B6174"/>
    <w:rsid w:val="000B7A3B"/>
    <w:rsid w:val="000B7FAB"/>
    <w:rsid w:val="000C1E68"/>
    <w:rsid w:val="000C4241"/>
    <w:rsid w:val="000C461B"/>
    <w:rsid w:val="000D10E7"/>
    <w:rsid w:val="000D12C6"/>
    <w:rsid w:val="000D16AB"/>
    <w:rsid w:val="000D3466"/>
    <w:rsid w:val="000D3E97"/>
    <w:rsid w:val="000D4BCC"/>
    <w:rsid w:val="000D5879"/>
    <w:rsid w:val="000D5E4B"/>
    <w:rsid w:val="000D63ED"/>
    <w:rsid w:val="000D6C86"/>
    <w:rsid w:val="000E0091"/>
    <w:rsid w:val="000E03B5"/>
    <w:rsid w:val="000E2576"/>
    <w:rsid w:val="000E4791"/>
    <w:rsid w:val="000E4D4A"/>
    <w:rsid w:val="000F0832"/>
    <w:rsid w:val="000F0F5F"/>
    <w:rsid w:val="000F1723"/>
    <w:rsid w:val="000F1F1D"/>
    <w:rsid w:val="000F2E7C"/>
    <w:rsid w:val="000F3A33"/>
    <w:rsid w:val="000F5133"/>
    <w:rsid w:val="000F533B"/>
    <w:rsid w:val="000F676A"/>
    <w:rsid w:val="000F6D28"/>
    <w:rsid w:val="000F7E22"/>
    <w:rsid w:val="001006D4"/>
    <w:rsid w:val="00102EED"/>
    <w:rsid w:val="0010324C"/>
    <w:rsid w:val="00107904"/>
    <w:rsid w:val="00107C56"/>
    <w:rsid w:val="001109B2"/>
    <w:rsid w:val="00112F4F"/>
    <w:rsid w:val="00115A43"/>
    <w:rsid w:val="00116C1A"/>
    <w:rsid w:val="00123140"/>
    <w:rsid w:val="001251ED"/>
    <w:rsid w:val="0012789E"/>
    <w:rsid w:val="00131BF6"/>
    <w:rsid w:val="00134169"/>
    <w:rsid w:val="00135229"/>
    <w:rsid w:val="00142892"/>
    <w:rsid w:val="001429FB"/>
    <w:rsid w:val="001446AC"/>
    <w:rsid w:val="00150D3B"/>
    <w:rsid w:val="00157FEC"/>
    <w:rsid w:val="00160410"/>
    <w:rsid w:val="00170200"/>
    <w:rsid w:val="00170B33"/>
    <w:rsid w:val="00170BAE"/>
    <w:rsid w:val="00170E24"/>
    <w:rsid w:val="00174914"/>
    <w:rsid w:val="00176918"/>
    <w:rsid w:val="001774F2"/>
    <w:rsid w:val="00183FCB"/>
    <w:rsid w:val="001934E0"/>
    <w:rsid w:val="001945D3"/>
    <w:rsid w:val="00195F43"/>
    <w:rsid w:val="001A0C1D"/>
    <w:rsid w:val="001A2EFD"/>
    <w:rsid w:val="001A3ED5"/>
    <w:rsid w:val="001B0B1D"/>
    <w:rsid w:val="001B1236"/>
    <w:rsid w:val="001B1EA4"/>
    <w:rsid w:val="001B282D"/>
    <w:rsid w:val="001B36A8"/>
    <w:rsid w:val="001B50CF"/>
    <w:rsid w:val="001B6058"/>
    <w:rsid w:val="001B67DC"/>
    <w:rsid w:val="001C4421"/>
    <w:rsid w:val="001C66D8"/>
    <w:rsid w:val="001C67B7"/>
    <w:rsid w:val="001D0645"/>
    <w:rsid w:val="001D0E79"/>
    <w:rsid w:val="001D30D9"/>
    <w:rsid w:val="001D394B"/>
    <w:rsid w:val="001D474B"/>
    <w:rsid w:val="001D49F0"/>
    <w:rsid w:val="001D67B3"/>
    <w:rsid w:val="001E1F0C"/>
    <w:rsid w:val="001E30B5"/>
    <w:rsid w:val="001E31B2"/>
    <w:rsid w:val="001E3F46"/>
    <w:rsid w:val="001E505F"/>
    <w:rsid w:val="001E5641"/>
    <w:rsid w:val="001E793F"/>
    <w:rsid w:val="001F04C8"/>
    <w:rsid w:val="001F0DFD"/>
    <w:rsid w:val="001F238F"/>
    <w:rsid w:val="001F327A"/>
    <w:rsid w:val="001F40A6"/>
    <w:rsid w:val="001F43D3"/>
    <w:rsid w:val="001F43E1"/>
    <w:rsid w:val="001F693A"/>
    <w:rsid w:val="0020034D"/>
    <w:rsid w:val="00202260"/>
    <w:rsid w:val="0020283C"/>
    <w:rsid w:val="002044FB"/>
    <w:rsid w:val="00207F84"/>
    <w:rsid w:val="00210D65"/>
    <w:rsid w:val="00211C90"/>
    <w:rsid w:val="00213B62"/>
    <w:rsid w:val="00215B2B"/>
    <w:rsid w:val="002179FD"/>
    <w:rsid w:val="00217FC7"/>
    <w:rsid w:val="00223521"/>
    <w:rsid w:val="002254A9"/>
    <w:rsid w:val="00226EBC"/>
    <w:rsid w:val="00226F96"/>
    <w:rsid w:val="00227A8A"/>
    <w:rsid w:val="00231DBF"/>
    <w:rsid w:val="00232F14"/>
    <w:rsid w:val="00233E29"/>
    <w:rsid w:val="00234A7F"/>
    <w:rsid w:val="00235562"/>
    <w:rsid w:val="002360F6"/>
    <w:rsid w:val="002400EE"/>
    <w:rsid w:val="002411BF"/>
    <w:rsid w:val="002517B4"/>
    <w:rsid w:val="0025312B"/>
    <w:rsid w:val="002558A2"/>
    <w:rsid w:val="002603A8"/>
    <w:rsid w:val="002607C6"/>
    <w:rsid w:val="00260802"/>
    <w:rsid w:val="00260FF3"/>
    <w:rsid w:val="00261CFF"/>
    <w:rsid w:val="002632C3"/>
    <w:rsid w:val="00264144"/>
    <w:rsid w:val="002648E3"/>
    <w:rsid w:val="00265499"/>
    <w:rsid w:val="002714CB"/>
    <w:rsid w:val="00271556"/>
    <w:rsid w:val="002734CA"/>
    <w:rsid w:val="00273558"/>
    <w:rsid w:val="00274A33"/>
    <w:rsid w:val="00274F48"/>
    <w:rsid w:val="00275529"/>
    <w:rsid w:val="002821A5"/>
    <w:rsid w:val="00283BDB"/>
    <w:rsid w:val="00286E52"/>
    <w:rsid w:val="00287FE8"/>
    <w:rsid w:val="002903E3"/>
    <w:rsid w:val="00290D84"/>
    <w:rsid w:val="00291290"/>
    <w:rsid w:val="00291446"/>
    <w:rsid w:val="00292719"/>
    <w:rsid w:val="00293DD3"/>
    <w:rsid w:val="00294678"/>
    <w:rsid w:val="0029567B"/>
    <w:rsid w:val="00295D12"/>
    <w:rsid w:val="00296742"/>
    <w:rsid w:val="002A10BC"/>
    <w:rsid w:val="002A1C07"/>
    <w:rsid w:val="002A291F"/>
    <w:rsid w:val="002A53A1"/>
    <w:rsid w:val="002A67CE"/>
    <w:rsid w:val="002B0C55"/>
    <w:rsid w:val="002C1F9C"/>
    <w:rsid w:val="002C415A"/>
    <w:rsid w:val="002C5C52"/>
    <w:rsid w:val="002C67BB"/>
    <w:rsid w:val="002C721F"/>
    <w:rsid w:val="002D0E5E"/>
    <w:rsid w:val="002D38C4"/>
    <w:rsid w:val="002D645E"/>
    <w:rsid w:val="002D677E"/>
    <w:rsid w:val="002D72BF"/>
    <w:rsid w:val="002E13A8"/>
    <w:rsid w:val="002E6264"/>
    <w:rsid w:val="002E7568"/>
    <w:rsid w:val="002E75C4"/>
    <w:rsid w:val="002F42B5"/>
    <w:rsid w:val="002F5F7A"/>
    <w:rsid w:val="002F79B1"/>
    <w:rsid w:val="002F7ED6"/>
    <w:rsid w:val="003027C3"/>
    <w:rsid w:val="003034C8"/>
    <w:rsid w:val="00305C74"/>
    <w:rsid w:val="00310652"/>
    <w:rsid w:val="00310660"/>
    <w:rsid w:val="003107FE"/>
    <w:rsid w:val="00313A61"/>
    <w:rsid w:val="0031461C"/>
    <w:rsid w:val="00315869"/>
    <w:rsid w:val="00315BFD"/>
    <w:rsid w:val="00316199"/>
    <w:rsid w:val="003168AC"/>
    <w:rsid w:val="003178D6"/>
    <w:rsid w:val="00317991"/>
    <w:rsid w:val="00320C26"/>
    <w:rsid w:val="00324AC7"/>
    <w:rsid w:val="00327D7B"/>
    <w:rsid w:val="003334C4"/>
    <w:rsid w:val="00333B5E"/>
    <w:rsid w:val="00335668"/>
    <w:rsid w:val="00335804"/>
    <w:rsid w:val="00340D15"/>
    <w:rsid w:val="003429E9"/>
    <w:rsid w:val="00343604"/>
    <w:rsid w:val="00344EF5"/>
    <w:rsid w:val="00346CAB"/>
    <w:rsid w:val="00350173"/>
    <w:rsid w:val="00353DF4"/>
    <w:rsid w:val="003549EE"/>
    <w:rsid w:val="003564D7"/>
    <w:rsid w:val="003617EB"/>
    <w:rsid w:val="00361EFC"/>
    <w:rsid w:val="00363C67"/>
    <w:rsid w:val="003657EA"/>
    <w:rsid w:val="00366B0E"/>
    <w:rsid w:val="0036731F"/>
    <w:rsid w:val="003675CB"/>
    <w:rsid w:val="00367D23"/>
    <w:rsid w:val="00372590"/>
    <w:rsid w:val="00373487"/>
    <w:rsid w:val="00376C8D"/>
    <w:rsid w:val="00380068"/>
    <w:rsid w:val="00380DC8"/>
    <w:rsid w:val="003817D3"/>
    <w:rsid w:val="00385414"/>
    <w:rsid w:val="00385646"/>
    <w:rsid w:val="00392459"/>
    <w:rsid w:val="00392E06"/>
    <w:rsid w:val="00394314"/>
    <w:rsid w:val="0039709F"/>
    <w:rsid w:val="003A19E2"/>
    <w:rsid w:val="003A4BD4"/>
    <w:rsid w:val="003A7414"/>
    <w:rsid w:val="003B12F8"/>
    <w:rsid w:val="003B1D67"/>
    <w:rsid w:val="003B2922"/>
    <w:rsid w:val="003B4EFA"/>
    <w:rsid w:val="003B767C"/>
    <w:rsid w:val="003C0871"/>
    <w:rsid w:val="003D27AF"/>
    <w:rsid w:val="003D443C"/>
    <w:rsid w:val="003D6595"/>
    <w:rsid w:val="003D7CB7"/>
    <w:rsid w:val="003E25DC"/>
    <w:rsid w:val="003E35E1"/>
    <w:rsid w:val="003E42FB"/>
    <w:rsid w:val="003E5715"/>
    <w:rsid w:val="003E5C84"/>
    <w:rsid w:val="003E5F8A"/>
    <w:rsid w:val="003F2975"/>
    <w:rsid w:val="003F4521"/>
    <w:rsid w:val="003F4A1A"/>
    <w:rsid w:val="003F54C9"/>
    <w:rsid w:val="003F7A68"/>
    <w:rsid w:val="003F7DB4"/>
    <w:rsid w:val="0040789C"/>
    <w:rsid w:val="00407A1D"/>
    <w:rsid w:val="00412DDE"/>
    <w:rsid w:val="004140FC"/>
    <w:rsid w:val="0041580E"/>
    <w:rsid w:val="00417154"/>
    <w:rsid w:val="00421C3F"/>
    <w:rsid w:val="00424CBE"/>
    <w:rsid w:val="004255F3"/>
    <w:rsid w:val="004265D7"/>
    <w:rsid w:val="00432CB3"/>
    <w:rsid w:val="00435638"/>
    <w:rsid w:val="0043591E"/>
    <w:rsid w:val="0043594D"/>
    <w:rsid w:val="00436E7E"/>
    <w:rsid w:val="004410FA"/>
    <w:rsid w:val="00441A2E"/>
    <w:rsid w:val="004430A6"/>
    <w:rsid w:val="0044368F"/>
    <w:rsid w:val="004443E6"/>
    <w:rsid w:val="00447A7B"/>
    <w:rsid w:val="00453E05"/>
    <w:rsid w:val="00455E91"/>
    <w:rsid w:val="00457D1F"/>
    <w:rsid w:val="004601D0"/>
    <w:rsid w:val="004613BA"/>
    <w:rsid w:val="0046140F"/>
    <w:rsid w:val="0046425F"/>
    <w:rsid w:val="00470039"/>
    <w:rsid w:val="00472D03"/>
    <w:rsid w:val="004732EF"/>
    <w:rsid w:val="0047577F"/>
    <w:rsid w:val="0047703F"/>
    <w:rsid w:val="00480B9C"/>
    <w:rsid w:val="0048304B"/>
    <w:rsid w:val="00484F37"/>
    <w:rsid w:val="00486210"/>
    <w:rsid w:val="00486240"/>
    <w:rsid w:val="00486EBA"/>
    <w:rsid w:val="00486F52"/>
    <w:rsid w:val="0049047C"/>
    <w:rsid w:val="00493392"/>
    <w:rsid w:val="00493AEC"/>
    <w:rsid w:val="004973CD"/>
    <w:rsid w:val="004A03EA"/>
    <w:rsid w:val="004A1541"/>
    <w:rsid w:val="004A323A"/>
    <w:rsid w:val="004A55D8"/>
    <w:rsid w:val="004A6D5D"/>
    <w:rsid w:val="004B158A"/>
    <w:rsid w:val="004B288A"/>
    <w:rsid w:val="004B3C90"/>
    <w:rsid w:val="004B687D"/>
    <w:rsid w:val="004C0847"/>
    <w:rsid w:val="004C1E57"/>
    <w:rsid w:val="004C2EB8"/>
    <w:rsid w:val="004C5C47"/>
    <w:rsid w:val="004C5DAA"/>
    <w:rsid w:val="004C6CEB"/>
    <w:rsid w:val="004D1080"/>
    <w:rsid w:val="004D2531"/>
    <w:rsid w:val="004D72B5"/>
    <w:rsid w:val="004D77D2"/>
    <w:rsid w:val="004D7E26"/>
    <w:rsid w:val="004E017F"/>
    <w:rsid w:val="004E0612"/>
    <w:rsid w:val="004E1E46"/>
    <w:rsid w:val="004E3727"/>
    <w:rsid w:val="004F16A9"/>
    <w:rsid w:val="004F70C0"/>
    <w:rsid w:val="005022A0"/>
    <w:rsid w:val="00504B63"/>
    <w:rsid w:val="0051175E"/>
    <w:rsid w:val="005126D1"/>
    <w:rsid w:val="00512C67"/>
    <w:rsid w:val="00520B54"/>
    <w:rsid w:val="00522306"/>
    <w:rsid w:val="005223BE"/>
    <w:rsid w:val="005229BF"/>
    <w:rsid w:val="00522D4D"/>
    <w:rsid w:val="005303E2"/>
    <w:rsid w:val="00530C22"/>
    <w:rsid w:val="00531348"/>
    <w:rsid w:val="00534883"/>
    <w:rsid w:val="00534ECB"/>
    <w:rsid w:val="00536D5E"/>
    <w:rsid w:val="00536FD7"/>
    <w:rsid w:val="005405AD"/>
    <w:rsid w:val="00542201"/>
    <w:rsid w:val="00545BC7"/>
    <w:rsid w:val="00546AEB"/>
    <w:rsid w:val="005472E7"/>
    <w:rsid w:val="0054772C"/>
    <w:rsid w:val="00551B7F"/>
    <w:rsid w:val="00555F96"/>
    <w:rsid w:val="00560862"/>
    <w:rsid w:val="00561053"/>
    <w:rsid w:val="00571A91"/>
    <w:rsid w:val="00572C37"/>
    <w:rsid w:val="00574723"/>
    <w:rsid w:val="00575646"/>
    <w:rsid w:val="00575BCA"/>
    <w:rsid w:val="00576C62"/>
    <w:rsid w:val="005770B5"/>
    <w:rsid w:val="00581A8B"/>
    <w:rsid w:val="00583120"/>
    <w:rsid w:val="00585334"/>
    <w:rsid w:val="0058598B"/>
    <w:rsid w:val="00585C73"/>
    <w:rsid w:val="00585E50"/>
    <w:rsid w:val="00586D86"/>
    <w:rsid w:val="005876DA"/>
    <w:rsid w:val="0059190F"/>
    <w:rsid w:val="00591AF5"/>
    <w:rsid w:val="00591F3E"/>
    <w:rsid w:val="00595D64"/>
    <w:rsid w:val="00596008"/>
    <w:rsid w:val="005965EE"/>
    <w:rsid w:val="00596EAA"/>
    <w:rsid w:val="005A50E2"/>
    <w:rsid w:val="005A5465"/>
    <w:rsid w:val="005B0344"/>
    <w:rsid w:val="005B1EE7"/>
    <w:rsid w:val="005B2CCC"/>
    <w:rsid w:val="005B3C55"/>
    <w:rsid w:val="005B4FB3"/>
    <w:rsid w:val="005B520E"/>
    <w:rsid w:val="005B56EC"/>
    <w:rsid w:val="005B5DE3"/>
    <w:rsid w:val="005B73ED"/>
    <w:rsid w:val="005C03CF"/>
    <w:rsid w:val="005C1F59"/>
    <w:rsid w:val="005C3C2A"/>
    <w:rsid w:val="005C50EA"/>
    <w:rsid w:val="005C5AA7"/>
    <w:rsid w:val="005C77EF"/>
    <w:rsid w:val="005C7EDE"/>
    <w:rsid w:val="005D2CDC"/>
    <w:rsid w:val="005D4CA6"/>
    <w:rsid w:val="005D7D5C"/>
    <w:rsid w:val="005E0AE0"/>
    <w:rsid w:val="005E1CAA"/>
    <w:rsid w:val="005E2800"/>
    <w:rsid w:val="005E2F4D"/>
    <w:rsid w:val="005E3539"/>
    <w:rsid w:val="005E55F9"/>
    <w:rsid w:val="005E5C77"/>
    <w:rsid w:val="005F0158"/>
    <w:rsid w:val="005F11C0"/>
    <w:rsid w:val="005F1AEB"/>
    <w:rsid w:val="005F405E"/>
    <w:rsid w:val="005F4C1C"/>
    <w:rsid w:val="005F61A5"/>
    <w:rsid w:val="005F6314"/>
    <w:rsid w:val="00600887"/>
    <w:rsid w:val="006019D2"/>
    <w:rsid w:val="00601DA8"/>
    <w:rsid w:val="00601F97"/>
    <w:rsid w:val="006023A4"/>
    <w:rsid w:val="00602DFF"/>
    <w:rsid w:val="00604634"/>
    <w:rsid w:val="00604E58"/>
    <w:rsid w:val="00606DBC"/>
    <w:rsid w:val="006114BF"/>
    <w:rsid w:val="006122E7"/>
    <w:rsid w:val="00612CC5"/>
    <w:rsid w:val="00614367"/>
    <w:rsid w:val="00616A98"/>
    <w:rsid w:val="00616C11"/>
    <w:rsid w:val="00617E62"/>
    <w:rsid w:val="00620AEE"/>
    <w:rsid w:val="00621A9D"/>
    <w:rsid w:val="00622D15"/>
    <w:rsid w:val="00622D27"/>
    <w:rsid w:val="00627B8C"/>
    <w:rsid w:val="00634E1B"/>
    <w:rsid w:val="00640844"/>
    <w:rsid w:val="006438DE"/>
    <w:rsid w:val="00651A08"/>
    <w:rsid w:val="00651F65"/>
    <w:rsid w:val="00653389"/>
    <w:rsid w:val="00653646"/>
    <w:rsid w:val="006538E9"/>
    <w:rsid w:val="006547FB"/>
    <w:rsid w:val="00654D76"/>
    <w:rsid w:val="0065501F"/>
    <w:rsid w:val="00655160"/>
    <w:rsid w:val="006601F9"/>
    <w:rsid w:val="006603DF"/>
    <w:rsid w:val="0066283B"/>
    <w:rsid w:val="006638F5"/>
    <w:rsid w:val="00663BA4"/>
    <w:rsid w:val="0066490B"/>
    <w:rsid w:val="00665C1E"/>
    <w:rsid w:val="00670142"/>
    <w:rsid w:val="00670434"/>
    <w:rsid w:val="0067143B"/>
    <w:rsid w:val="006818ED"/>
    <w:rsid w:val="00683C40"/>
    <w:rsid w:val="0069027F"/>
    <w:rsid w:val="00690E17"/>
    <w:rsid w:val="00693AD9"/>
    <w:rsid w:val="00697A92"/>
    <w:rsid w:val="00697AB4"/>
    <w:rsid w:val="006A1017"/>
    <w:rsid w:val="006A45A2"/>
    <w:rsid w:val="006A546B"/>
    <w:rsid w:val="006A54B9"/>
    <w:rsid w:val="006A6E6A"/>
    <w:rsid w:val="006B0145"/>
    <w:rsid w:val="006B04E9"/>
    <w:rsid w:val="006B1643"/>
    <w:rsid w:val="006B38D0"/>
    <w:rsid w:val="006B60FE"/>
    <w:rsid w:val="006B6B66"/>
    <w:rsid w:val="006C390E"/>
    <w:rsid w:val="006D3945"/>
    <w:rsid w:val="006D4A6D"/>
    <w:rsid w:val="006D567F"/>
    <w:rsid w:val="006D5D25"/>
    <w:rsid w:val="006D5FF2"/>
    <w:rsid w:val="006E02B7"/>
    <w:rsid w:val="006E1600"/>
    <w:rsid w:val="006E3CAA"/>
    <w:rsid w:val="006E56D5"/>
    <w:rsid w:val="006E5959"/>
    <w:rsid w:val="006E5C52"/>
    <w:rsid w:val="006E7282"/>
    <w:rsid w:val="006F266F"/>
    <w:rsid w:val="006F51C1"/>
    <w:rsid w:val="006F6BB5"/>
    <w:rsid w:val="00701E26"/>
    <w:rsid w:val="00703478"/>
    <w:rsid w:val="00704EA8"/>
    <w:rsid w:val="00705A36"/>
    <w:rsid w:val="007078BD"/>
    <w:rsid w:val="00710711"/>
    <w:rsid w:val="00710BB9"/>
    <w:rsid w:val="00712E12"/>
    <w:rsid w:val="00714698"/>
    <w:rsid w:val="00716CEF"/>
    <w:rsid w:val="007222BB"/>
    <w:rsid w:val="00723E5F"/>
    <w:rsid w:val="007241A5"/>
    <w:rsid w:val="00724FFE"/>
    <w:rsid w:val="00725EF1"/>
    <w:rsid w:val="007325D5"/>
    <w:rsid w:val="00732A49"/>
    <w:rsid w:val="00732FC4"/>
    <w:rsid w:val="0073334B"/>
    <w:rsid w:val="007335BC"/>
    <w:rsid w:val="0073367A"/>
    <w:rsid w:val="00735F80"/>
    <w:rsid w:val="007406FC"/>
    <w:rsid w:val="007409F4"/>
    <w:rsid w:val="00740EEA"/>
    <w:rsid w:val="00745D13"/>
    <w:rsid w:val="00745FA8"/>
    <w:rsid w:val="00751594"/>
    <w:rsid w:val="00751A90"/>
    <w:rsid w:val="00752745"/>
    <w:rsid w:val="007538C0"/>
    <w:rsid w:val="00760A00"/>
    <w:rsid w:val="00760CC4"/>
    <w:rsid w:val="00763589"/>
    <w:rsid w:val="007640F3"/>
    <w:rsid w:val="00764675"/>
    <w:rsid w:val="00767BD1"/>
    <w:rsid w:val="00770773"/>
    <w:rsid w:val="0077132C"/>
    <w:rsid w:val="007719F2"/>
    <w:rsid w:val="00771AFD"/>
    <w:rsid w:val="00772DC8"/>
    <w:rsid w:val="007747D4"/>
    <w:rsid w:val="00774C55"/>
    <w:rsid w:val="00775BFD"/>
    <w:rsid w:val="00776334"/>
    <w:rsid w:val="00777E0B"/>
    <w:rsid w:val="00780043"/>
    <w:rsid w:val="00780B84"/>
    <w:rsid w:val="00780EBC"/>
    <w:rsid w:val="00782227"/>
    <w:rsid w:val="00783115"/>
    <w:rsid w:val="00783203"/>
    <w:rsid w:val="00784585"/>
    <w:rsid w:val="00784774"/>
    <w:rsid w:val="007900E1"/>
    <w:rsid w:val="00790C36"/>
    <w:rsid w:val="00791526"/>
    <w:rsid w:val="00791839"/>
    <w:rsid w:val="00793236"/>
    <w:rsid w:val="00793262"/>
    <w:rsid w:val="00793620"/>
    <w:rsid w:val="007945A2"/>
    <w:rsid w:val="00794804"/>
    <w:rsid w:val="007958E4"/>
    <w:rsid w:val="00796144"/>
    <w:rsid w:val="00797A0D"/>
    <w:rsid w:val="00797BC0"/>
    <w:rsid w:val="007A1802"/>
    <w:rsid w:val="007A308B"/>
    <w:rsid w:val="007A4BC4"/>
    <w:rsid w:val="007A5827"/>
    <w:rsid w:val="007B039B"/>
    <w:rsid w:val="007B081F"/>
    <w:rsid w:val="007B201A"/>
    <w:rsid w:val="007B33F1"/>
    <w:rsid w:val="007B6071"/>
    <w:rsid w:val="007B7CD6"/>
    <w:rsid w:val="007C0308"/>
    <w:rsid w:val="007C0F55"/>
    <w:rsid w:val="007C2F6C"/>
    <w:rsid w:val="007C2FF2"/>
    <w:rsid w:val="007C38CE"/>
    <w:rsid w:val="007C3DD4"/>
    <w:rsid w:val="007C5FE6"/>
    <w:rsid w:val="007D05F0"/>
    <w:rsid w:val="007D22FF"/>
    <w:rsid w:val="007D2A94"/>
    <w:rsid w:val="007D2E94"/>
    <w:rsid w:val="007D602D"/>
    <w:rsid w:val="007E1D9F"/>
    <w:rsid w:val="007E3473"/>
    <w:rsid w:val="007E6845"/>
    <w:rsid w:val="007F10FE"/>
    <w:rsid w:val="007F1676"/>
    <w:rsid w:val="007F1AA9"/>
    <w:rsid w:val="007F1F99"/>
    <w:rsid w:val="007F32B6"/>
    <w:rsid w:val="007F43CE"/>
    <w:rsid w:val="007F565A"/>
    <w:rsid w:val="007F768F"/>
    <w:rsid w:val="007F7E8D"/>
    <w:rsid w:val="00800779"/>
    <w:rsid w:val="008012DB"/>
    <w:rsid w:val="00802DBB"/>
    <w:rsid w:val="0080471A"/>
    <w:rsid w:val="00807164"/>
    <w:rsid w:val="0080791D"/>
    <w:rsid w:val="00812B94"/>
    <w:rsid w:val="008141EE"/>
    <w:rsid w:val="00815C21"/>
    <w:rsid w:val="00817AE4"/>
    <w:rsid w:val="0082497B"/>
    <w:rsid w:val="00824DE4"/>
    <w:rsid w:val="00827E25"/>
    <w:rsid w:val="00827F2D"/>
    <w:rsid w:val="00827FF9"/>
    <w:rsid w:val="00831933"/>
    <w:rsid w:val="00831E48"/>
    <w:rsid w:val="00832A04"/>
    <w:rsid w:val="0083531E"/>
    <w:rsid w:val="008355F4"/>
    <w:rsid w:val="008402FE"/>
    <w:rsid w:val="00840357"/>
    <w:rsid w:val="00840A8E"/>
    <w:rsid w:val="00842845"/>
    <w:rsid w:val="00844F72"/>
    <w:rsid w:val="00853253"/>
    <w:rsid w:val="00853F6D"/>
    <w:rsid w:val="00854D7A"/>
    <w:rsid w:val="00854E8B"/>
    <w:rsid w:val="008564E5"/>
    <w:rsid w:val="00857566"/>
    <w:rsid w:val="0086309A"/>
    <w:rsid w:val="008642C7"/>
    <w:rsid w:val="00866562"/>
    <w:rsid w:val="00870B0F"/>
    <w:rsid w:val="00872645"/>
    <w:rsid w:val="00873603"/>
    <w:rsid w:val="00877C32"/>
    <w:rsid w:val="00883680"/>
    <w:rsid w:val="0088602C"/>
    <w:rsid w:val="008879A6"/>
    <w:rsid w:val="008912AD"/>
    <w:rsid w:val="008916E9"/>
    <w:rsid w:val="00892210"/>
    <w:rsid w:val="00895233"/>
    <w:rsid w:val="008A131C"/>
    <w:rsid w:val="008A2C7D"/>
    <w:rsid w:val="008A5C32"/>
    <w:rsid w:val="008A6201"/>
    <w:rsid w:val="008B0912"/>
    <w:rsid w:val="008B20CC"/>
    <w:rsid w:val="008B220D"/>
    <w:rsid w:val="008B4794"/>
    <w:rsid w:val="008B6965"/>
    <w:rsid w:val="008C1323"/>
    <w:rsid w:val="008C24F5"/>
    <w:rsid w:val="008C3D09"/>
    <w:rsid w:val="008C4B23"/>
    <w:rsid w:val="008C4D8A"/>
    <w:rsid w:val="008C50ED"/>
    <w:rsid w:val="008C5C25"/>
    <w:rsid w:val="008D0B7D"/>
    <w:rsid w:val="008D5758"/>
    <w:rsid w:val="008D5925"/>
    <w:rsid w:val="008D6D5E"/>
    <w:rsid w:val="008D7EB4"/>
    <w:rsid w:val="008D7FA8"/>
    <w:rsid w:val="008E04D6"/>
    <w:rsid w:val="008E6426"/>
    <w:rsid w:val="008F06DC"/>
    <w:rsid w:val="008F0F9A"/>
    <w:rsid w:val="008F5289"/>
    <w:rsid w:val="008F6512"/>
    <w:rsid w:val="008F65C3"/>
    <w:rsid w:val="008F7F27"/>
    <w:rsid w:val="00901EED"/>
    <w:rsid w:val="00902586"/>
    <w:rsid w:val="0090276A"/>
    <w:rsid w:val="00902956"/>
    <w:rsid w:val="00905CD7"/>
    <w:rsid w:val="00906224"/>
    <w:rsid w:val="00906898"/>
    <w:rsid w:val="00912E16"/>
    <w:rsid w:val="00912E5B"/>
    <w:rsid w:val="00916DDB"/>
    <w:rsid w:val="00920BD4"/>
    <w:rsid w:val="00923735"/>
    <w:rsid w:val="00924A59"/>
    <w:rsid w:val="00924F6B"/>
    <w:rsid w:val="00925790"/>
    <w:rsid w:val="00927D6A"/>
    <w:rsid w:val="00927D98"/>
    <w:rsid w:val="009303D9"/>
    <w:rsid w:val="00931074"/>
    <w:rsid w:val="00931480"/>
    <w:rsid w:val="00932279"/>
    <w:rsid w:val="00932BB4"/>
    <w:rsid w:val="00933C64"/>
    <w:rsid w:val="00935D56"/>
    <w:rsid w:val="009364F5"/>
    <w:rsid w:val="00940E00"/>
    <w:rsid w:val="009410C1"/>
    <w:rsid w:val="00943FC8"/>
    <w:rsid w:val="00944613"/>
    <w:rsid w:val="00944A51"/>
    <w:rsid w:val="00950134"/>
    <w:rsid w:val="009517DD"/>
    <w:rsid w:val="009545A8"/>
    <w:rsid w:val="0095643C"/>
    <w:rsid w:val="00957362"/>
    <w:rsid w:val="00960D72"/>
    <w:rsid w:val="00961AEE"/>
    <w:rsid w:val="00963D55"/>
    <w:rsid w:val="0096727B"/>
    <w:rsid w:val="00970197"/>
    <w:rsid w:val="00970560"/>
    <w:rsid w:val="00970B6B"/>
    <w:rsid w:val="00972203"/>
    <w:rsid w:val="00972A70"/>
    <w:rsid w:val="009743E8"/>
    <w:rsid w:val="00974F58"/>
    <w:rsid w:val="00976230"/>
    <w:rsid w:val="009803C8"/>
    <w:rsid w:val="00983E47"/>
    <w:rsid w:val="009844B9"/>
    <w:rsid w:val="009849C8"/>
    <w:rsid w:val="00984EBC"/>
    <w:rsid w:val="0098508A"/>
    <w:rsid w:val="00985376"/>
    <w:rsid w:val="00985C3A"/>
    <w:rsid w:val="00986EF1"/>
    <w:rsid w:val="00987EB6"/>
    <w:rsid w:val="00991DCE"/>
    <w:rsid w:val="00993717"/>
    <w:rsid w:val="00994B12"/>
    <w:rsid w:val="009A3C6E"/>
    <w:rsid w:val="009A5167"/>
    <w:rsid w:val="009B74DA"/>
    <w:rsid w:val="009B751B"/>
    <w:rsid w:val="009B768B"/>
    <w:rsid w:val="009B7F47"/>
    <w:rsid w:val="009C0201"/>
    <w:rsid w:val="009C0CA2"/>
    <w:rsid w:val="009C0F64"/>
    <w:rsid w:val="009C1255"/>
    <w:rsid w:val="009C25D6"/>
    <w:rsid w:val="009C295C"/>
    <w:rsid w:val="009C4490"/>
    <w:rsid w:val="009C571D"/>
    <w:rsid w:val="009C6E52"/>
    <w:rsid w:val="009D221D"/>
    <w:rsid w:val="009D4CF3"/>
    <w:rsid w:val="009D72CB"/>
    <w:rsid w:val="009D730B"/>
    <w:rsid w:val="009E2EEE"/>
    <w:rsid w:val="009E3FB8"/>
    <w:rsid w:val="009E5857"/>
    <w:rsid w:val="009E5878"/>
    <w:rsid w:val="009E7B4D"/>
    <w:rsid w:val="009F261B"/>
    <w:rsid w:val="009F3D15"/>
    <w:rsid w:val="009F6A6C"/>
    <w:rsid w:val="00A03569"/>
    <w:rsid w:val="00A03C72"/>
    <w:rsid w:val="00A059B3"/>
    <w:rsid w:val="00A06BE0"/>
    <w:rsid w:val="00A0785C"/>
    <w:rsid w:val="00A110A0"/>
    <w:rsid w:val="00A12A5D"/>
    <w:rsid w:val="00A154A5"/>
    <w:rsid w:val="00A176B0"/>
    <w:rsid w:val="00A176DB"/>
    <w:rsid w:val="00A2057D"/>
    <w:rsid w:val="00A25D97"/>
    <w:rsid w:val="00A310F3"/>
    <w:rsid w:val="00A31F19"/>
    <w:rsid w:val="00A348EA"/>
    <w:rsid w:val="00A352CE"/>
    <w:rsid w:val="00A3542B"/>
    <w:rsid w:val="00A35ED1"/>
    <w:rsid w:val="00A36813"/>
    <w:rsid w:val="00A40680"/>
    <w:rsid w:val="00A42471"/>
    <w:rsid w:val="00A42AB5"/>
    <w:rsid w:val="00A53172"/>
    <w:rsid w:val="00A54DB6"/>
    <w:rsid w:val="00A5544B"/>
    <w:rsid w:val="00A568BB"/>
    <w:rsid w:val="00A607FE"/>
    <w:rsid w:val="00A6332E"/>
    <w:rsid w:val="00A7259A"/>
    <w:rsid w:val="00A74ADA"/>
    <w:rsid w:val="00A74B9D"/>
    <w:rsid w:val="00A849A8"/>
    <w:rsid w:val="00A85177"/>
    <w:rsid w:val="00A854A8"/>
    <w:rsid w:val="00A85953"/>
    <w:rsid w:val="00A87B8F"/>
    <w:rsid w:val="00A90FB3"/>
    <w:rsid w:val="00A92A8A"/>
    <w:rsid w:val="00A94F96"/>
    <w:rsid w:val="00A961D4"/>
    <w:rsid w:val="00A9655C"/>
    <w:rsid w:val="00A96A64"/>
    <w:rsid w:val="00A96F91"/>
    <w:rsid w:val="00AA1826"/>
    <w:rsid w:val="00AA368C"/>
    <w:rsid w:val="00AA6CB6"/>
    <w:rsid w:val="00AA7226"/>
    <w:rsid w:val="00AA7C82"/>
    <w:rsid w:val="00AB3464"/>
    <w:rsid w:val="00AB576B"/>
    <w:rsid w:val="00AB5984"/>
    <w:rsid w:val="00AB59F7"/>
    <w:rsid w:val="00AB672E"/>
    <w:rsid w:val="00AB72A7"/>
    <w:rsid w:val="00AC1700"/>
    <w:rsid w:val="00AC27EB"/>
    <w:rsid w:val="00AC3A19"/>
    <w:rsid w:val="00AC3D8F"/>
    <w:rsid w:val="00AC4CA8"/>
    <w:rsid w:val="00AC6BDE"/>
    <w:rsid w:val="00AC6DD6"/>
    <w:rsid w:val="00AD176E"/>
    <w:rsid w:val="00AD1A80"/>
    <w:rsid w:val="00AD2449"/>
    <w:rsid w:val="00AD3364"/>
    <w:rsid w:val="00AD4FD0"/>
    <w:rsid w:val="00AD64EF"/>
    <w:rsid w:val="00AD753A"/>
    <w:rsid w:val="00AD7E4B"/>
    <w:rsid w:val="00AE26E7"/>
    <w:rsid w:val="00AE2F16"/>
    <w:rsid w:val="00AE316A"/>
    <w:rsid w:val="00AE3409"/>
    <w:rsid w:val="00AE3E91"/>
    <w:rsid w:val="00AE4033"/>
    <w:rsid w:val="00AE66C8"/>
    <w:rsid w:val="00AE7906"/>
    <w:rsid w:val="00AE7AD2"/>
    <w:rsid w:val="00AF0821"/>
    <w:rsid w:val="00AF0B40"/>
    <w:rsid w:val="00AF2EA0"/>
    <w:rsid w:val="00AF5593"/>
    <w:rsid w:val="00AF6814"/>
    <w:rsid w:val="00AF775B"/>
    <w:rsid w:val="00B00708"/>
    <w:rsid w:val="00B00809"/>
    <w:rsid w:val="00B0103F"/>
    <w:rsid w:val="00B028DA"/>
    <w:rsid w:val="00B04C3D"/>
    <w:rsid w:val="00B052DB"/>
    <w:rsid w:val="00B06D3B"/>
    <w:rsid w:val="00B078C2"/>
    <w:rsid w:val="00B113C7"/>
    <w:rsid w:val="00B11A60"/>
    <w:rsid w:val="00B11AC1"/>
    <w:rsid w:val="00B133D0"/>
    <w:rsid w:val="00B134F9"/>
    <w:rsid w:val="00B1367D"/>
    <w:rsid w:val="00B2255B"/>
    <w:rsid w:val="00B22613"/>
    <w:rsid w:val="00B22D3C"/>
    <w:rsid w:val="00B25CA8"/>
    <w:rsid w:val="00B27D56"/>
    <w:rsid w:val="00B300FA"/>
    <w:rsid w:val="00B31D6F"/>
    <w:rsid w:val="00B3222B"/>
    <w:rsid w:val="00B361B0"/>
    <w:rsid w:val="00B36B16"/>
    <w:rsid w:val="00B405EA"/>
    <w:rsid w:val="00B40977"/>
    <w:rsid w:val="00B42EF4"/>
    <w:rsid w:val="00B42F89"/>
    <w:rsid w:val="00B436E8"/>
    <w:rsid w:val="00B5298E"/>
    <w:rsid w:val="00B52E40"/>
    <w:rsid w:val="00B53525"/>
    <w:rsid w:val="00B5617C"/>
    <w:rsid w:val="00B64ED8"/>
    <w:rsid w:val="00B6712A"/>
    <w:rsid w:val="00B70BB2"/>
    <w:rsid w:val="00B73218"/>
    <w:rsid w:val="00B7394B"/>
    <w:rsid w:val="00B74B3A"/>
    <w:rsid w:val="00B74C27"/>
    <w:rsid w:val="00B7669D"/>
    <w:rsid w:val="00B77868"/>
    <w:rsid w:val="00B77DD2"/>
    <w:rsid w:val="00B81A17"/>
    <w:rsid w:val="00B829DE"/>
    <w:rsid w:val="00B8372D"/>
    <w:rsid w:val="00B85BA1"/>
    <w:rsid w:val="00B86382"/>
    <w:rsid w:val="00B90429"/>
    <w:rsid w:val="00B9066E"/>
    <w:rsid w:val="00B9198E"/>
    <w:rsid w:val="00B937E8"/>
    <w:rsid w:val="00B9412A"/>
    <w:rsid w:val="00B9532F"/>
    <w:rsid w:val="00B95A97"/>
    <w:rsid w:val="00B97918"/>
    <w:rsid w:val="00BA1025"/>
    <w:rsid w:val="00BA456B"/>
    <w:rsid w:val="00BB01DA"/>
    <w:rsid w:val="00BB07AE"/>
    <w:rsid w:val="00BB0C55"/>
    <w:rsid w:val="00BB42E5"/>
    <w:rsid w:val="00BB60B6"/>
    <w:rsid w:val="00BC311A"/>
    <w:rsid w:val="00BC3420"/>
    <w:rsid w:val="00BC57B4"/>
    <w:rsid w:val="00BD12A8"/>
    <w:rsid w:val="00BD1CDD"/>
    <w:rsid w:val="00BD2337"/>
    <w:rsid w:val="00BD3AB5"/>
    <w:rsid w:val="00BD44A8"/>
    <w:rsid w:val="00BE4822"/>
    <w:rsid w:val="00BE5BF4"/>
    <w:rsid w:val="00BE79AD"/>
    <w:rsid w:val="00BE7D3C"/>
    <w:rsid w:val="00BF102F"/>
    <w:rsid w:val="00BF1E73"/>
    <w:rsid w:val="00BF298C"/>
    <w:rsid w:val="00BF4979"/>
    <w:rsid w:val="00BF5FF6"/>
    <w:rsid w:val="00C00801"/>
    <w:rsid w:val="00C0207F"/>
    <w:rsid w:val="00C022F1"/>
    <w:rsid w:val="00C03494"/>
    <w:rsid w:val="00C043A7"/>
    <w:rsid w:val="00C0494E"/>
    <w:rsid w:val="00C05E1C"/>
    <w:rsid w:val="00C12D19"/>
    <w:rsid w:val="00C13559"/>
    <w:rsid w:val="00C15104"/>
    <w:rsid w:val="00C1518F"/>
    <w:rsid w:val="00C15FF2"/>
    <w:rsid w:val="00C16117"/>
    <w:rsid w:val="00C1711A"/>
    <w:rsid w:val="00C17E98"/>
    <w:rsid w:val="00C20666"/>
    <w:rsid w:val="00C21CDC"/>
    <w:rsid w:val="00C24187"/>
    <w:rsid w:val="00C277B8"/>
    <w:rsid w:val="00C312B5"/>
    <w:rsid w:val="00C31D68"/>
    <w:rsid w:val="00C3230D"/>
    <w:rsid w:val="00C3543D"/>
    <w:rsid w:val="00C36C25"/>
    <w:rsid w:val="00C3718A"/>
    <w:rsid w:val="00C40390"/>
    <w:rsid w:val="00C46470"/>
    <w:rsid w:val="00C46559"/>
    <w:rsid w:val="00C46D8F"/>
    <w:rsid w:val="00C47714"/>
    <w:rsid w:val="00C47DAD"/>
    <w:rsid w:val="00C50054"/>
    <w:rsid w:val="00C538B4"/>
    <w:rsid w:val="00C538D7"/>
    <w:rsid w:val="00C55849"/>
    <w:rsid w:val="00C57D1A"/>
    <w:rsid w:val="00C615F8"/>
    <w:rsid w:val="00C616EC"/>
    <w:rsid w:val="00C64898"/>
    <w:rsid w:val="00C648B8"/>
    <w:rsid w:val="00C64924"/>
    <w:rsid w:val="00C66084"/>
    <w:rsid w:val="00C7150C"/>
    <w:rsid w:val="00C74D90"/>
    <w:rsid w:val="00C77812"/>
    <w:rsid w:val="00C80168"/>
    <w:rsid w:val="00C83CC3"/>
    <w:rsid w:val="00C85AE2"/>
    <w:rsid w:val="00C914CA"/>
    <w:rsid w:val="00C919A4"/>
    <w:rsid w:val="00C91AD9"/>
    <w:rsid w:val="00C94A93"/>
    <w:rsid w:val="00C94B83"/>
    <w:rsid w:val="00C94CB7"/>
    <w:rsid w:val="00C9757B"/>
    <w:rsid w:val="00CA08AB"/>
    <w:rsid w:val="00CA28C0"/>
    <w:rsid w:val="00CA403A"/>
    <w:rsid w:val="00CA484A"/>
    <w:rsid w:val="00CA530E"/>
    <w:rsid w:val="00CA5530"/>
    <w:rsid w:val="00CA637E"/>
    <w:rsid w:val="00CA6BBC"/>
    <w:rsid w:val="00CB00E0"/>
    <w:rsid w:val="00CB22A5"/>
    <w:rsid w:val="00CB26B1"/>
    <w:rsid w:val="00CB33BE"/>
    <w:rsid w:val="00CB3AE9"/>
    <w:rsid w:val="00CB7643"/>
    <w:rsid w:val="00CC041D"/>
    <w:rsid w:val="00CC0F21"/>
    <w:rsid w:val="00CC0F5E"/>
    <w:rsid w:val="00CC12CF"/>
    <w:rsid w:val="00CC2A04"/>
    <w:rsid w:val="00CC393F"/>
    <w:rsid w:val="00CC3FB5"/>
    <w:rsid w:val="00CC474A"/>
    <w:rsid w:val="00CC498C"/>
    <w:rsid w:val="00CC6040"/>
    <w:rsid w:val="00CC6909"/>
    <w:rsid w:val="00CC7565"/>
    <w:rsid w:val="00CD0C83"/>
    <w:rsid w:val="00CD0D61"/>
    <w:rsid w:val="00CD348E"/>
    <w:rsid w:val="00CD3EF5"/>
    <w:rsid w:val="00CD58F5"/>
    <w:rsid w:val="00CD733A"/>
    <w:rsid w:val="00CE0C86"/>
    <w:rsid w:val="00CE7EEB"/>
    <w:rsid w:val="00CF0962"/>
    <w:rsid w:val="00CF0EE1"/>
    <w:rsid w:val="00CF11C8"/>
    <w:rsid w:val="00CF1B69"/>
    <w:rsid w:val="00CF2FCF"/>
    <w:rsid w:val="00CF5E28"/>
    <w:rsid w:val="00CF68E9"/>
    <w:rsid w:val="00CF6C6B"/>
    <w:rsid w:val="00D00015"/>
    <w:rsid w:val="00D00BD0"/>
    <w:rsid w:val="00D01858"/>
    <w:rsid w:val="00D024CC"/>
    <w:rsid w:val="00D035AA"/>
    <w:rsid w:val="00D03EC8"/>
    <w:rsid w:val="00D06780"/>
    <w:rsid w:val="00D0693A"/>
    <w:rsid w:val="00D07429"/>
    <w:rsid w:val="00D077C4"/>
    <w:rsid w:val="00D10C72"/>
    <w:rsid w:val="00D113AB"/>
    <w:rsid w:val="00D12809"/>
    <w:rsid w:val="00D12A29"/>
    <w:rsid w:val="00D12B9E"/>
    <w:rsid w:val="00D12BC4"/>
    <w:rsid w:val="00D15860"/>
    <w:rsid w:val="00D247DD"/>
    <w:rsid w:val="00D25D39"/>
    <w:rsid w:val="00D277B6"/>
    <w:rsid w:val="00D306D7"/>
    <w:rsid w:val="00D323A9"/>
    <w:rsid w:val="00D324D6"/>
    <w:rsid w:val="00D32A6D"/>
    <w:rsid w:val="00D35EF3"/>
    <w:rsid w:val="00D40580"/>
    <w:rsid w:val="00D412DE"/>
    <w:rsid w:val="00D44D22"/>
    <w:rsid w:val="00D44F8F"/>
    <w:rsid w:val="00D4552A"/>
    <w:rsid w:val="00D45829"/>
    <w:rsid w:val="00D45BA7"/>
    <w:rsid w:val="00D46AA9"/>
    <w:rsid w:val="00D47E5E"/>
    <w:rsid w:val="00D511B4"/>
    <w:rsid w:val="00D5147D"/>
    <w:rsid w:val="00D52C89"/>
    <w:rsid w:val="00D61440"/>
    <w:rsid w:val="00D62B03"/>
    <w:rsid w:val="00D632BE"/>
    <w:rsid w:val="00D63C31"/>
    <w:rsid w:val="00D64DDE"/>
    <w:rsid w:val="00D705FF"/>
    <w:rsid w:val="00D71093"/>
    <w:rsid w:val="00D71808"/>
    <w:rsid w:val="00D7518D"/>
    <w:rsid w:val="00D7536F"/>
    <w:rsid w:val="00D76EB0"/>
    <w:rsid w:val="00D77AFF"/>
    <w:rsid w:val="00D84758"/>
    <w:rsid w:val="00D86950"/>
    <w:rsid w:val="00D87CDE"/>
    <w:rsid w:val="00D902EC"/>
    <w:rsid w:val="00D90D4C"/>
    <w:rsid w:val="00D9278A"/>
    <w:rsid w:val="00D93557"/>
    <w:rsid w:val="00D938CB"/>
    <w:rsid w:val="00D93F2A"/>
    <w:rsid w:val="00D96F18"/>
    <w:rsid w:val="00DA1EE1"/>
    <w:rsid w:val="00DB0AAD"/>
    <w:rsid w:val="00DB2164"/>
    <w:rsid w:val="00DB577D"/>
    <w:rsid w:val="00DB5EE9"/>
    <w:rsid w:val="00DC0998"/>
    <w:rsid w:val="00DC2DE9"/>
    <w:rsid w:val="00DC3B42"/>
    <w:rsid w:val="00DD1E55"/>
    <w:rsid w:val="00DD2FC1"/>
    <w:rsid w:val="00DD3779"/>
    <w:rsid w:val="00DD54F2"/>
    <w:rsid w:val="00DD5C1D"/>
    <w:rsid w:val="00DD72C0"/>
    <w:rsid w:val="00DD7802"/>
    <w:rsid w:val="00DE11C4"/>
    <w:rsid w:val="00DE6BF6"/>
    <w:rsid w:val="00DE7825"/>
    <w:rsid w:val="00DF09E8"/>
    <w:rsid w:val="00DF25B5"/>
    <w:rsid w:val="00DF35EC"/>
    <w:rsid w:val="00DF425E"/>
    <w:rsid w:val="00DF7488"/>
    <w:rsid w:val="00E012C8"/>
    <w:rsid w:val="00E022B1"/>
    <w:rsid w:val="00E0346D"/>
    <w:rsid w:val="00E100FB"/>
    <w:rsid w:val="00E10D83"/>
    <w:rsid w:val="00E15D9C"/>
    <w:rsid w:val="00E27279"/>
    <w:rsid w:val="00E37E34"/>
    <w:rsid w:val="00E44D06"/>
    <w:rsid w:val="00E463F5"/>
    <w:rsid w:val="00E4698B"/>
    <w:rsid w:val="00E47259"/>
    <w:rsid w:val="00E506A3"/>
    <w:rsid w:val="00E51F10"/>
    <w:rsid w:val="00E52BAE"/>
    <w:rsid w:val="00E539E3"/>
    <w:rsid w:val="00E56B85"/>
    <w:rsid w:val="00E5787D"/>
    <w:rsid w:val="00E61E12"/>
    <w:rsid w:val="00E62BDD"/>
    <w:rsid w:val="00E64CE2"/>
    <w:rsid w:val="00E65873"/>
    <w:rsid w:val="00E66992"/>
    <w:rsid w:val="00E67CF6"/>
    <w:rsid w:val="00E73606"/>
    <w:rsid w:val="00E7596C"/>
    <w:rsid w:val="00E762EA"/>
    <w:rsid w:val="00E80CFA"/>
    <w:rsid w:val="00E8368E"/>
    <w:rsid w:val="00E856C9"/>
    <w:rsid w:val="00E86748"/>
    <w:rsid w:val="00E86C11"/>
    <w:rsid w:val="00E878F2"/>
    <w:rsid w:val="00E90F58"/>
    <w:rsid w:val="00E93A62"/>
    <w:rsid w:val="00E940A2"/>
    <w:rsid w:val="00E962B9"/>
    <w:rsid w:val="00EA308D"/>
    <w:rsid w:val="00EA3AA9"/>
    <w:rsid w:val="00EB01C1"/>
    <w:rsid w:val="00EB1129"/>
    <w:rsid w:val="00EB1947"/>
    <w:rsid w:val="00EB19F8"/>
    <w:rsid w:val="00EB1A01"/>
    <w:rsid w:val="00EB36BD"/>
    <w:rsid w:val="00EB4A43"/>
    <w:rsid w:val="00EB4B20"/>
    <w:rsid w:val="00EB4CBE"/>
    <w:rsid w:val="00EB5879"/>
    <w:rsid w:val="00EB7EAB"/>
    <w:rsid w:val="00EC1049"/>
    <w:rsid w:val="00EC39FF"/>
    <w:rsid w:val="00EC404D"/>
    <w:rsid w:val="00EC46DD"/>
    <w:rsid w:val="00EC5102"/>
    <w:rsid w:val="00EC66E6"/>
    <w:rsid w:val="00EC7154"/>
    <w:rsid w:val="00ED0149"/>
    <w:rsid w:val="00ED2CC2"/>
    <w:rsid w:val="00ED38F9"/>
    <w:rsid w:val="00ED46DB"/>
    <w:rsid w:val="00EE289D"/>
    <w:rsid w:val="00EE4F5A"/>
    <w:rsid w:val="00EE52D7"/>
    <w:rsid w:val="00EE5DD1"/>
    <w:rsid w:val="00EE671E"/>
    <w:rsid w:val="00EE68DD"/>
    <w:rsid w:val="00EF0286"/>
    <w:rsid w:val="00EF08AB"/>
    <w:rsid w:val="00EF141F"/>
    <w:rsid w:val="00EF3451"/>
    <w:rsid w:val="00EF3490"/>
    <w:rsid w:val="00EF3D6B"/>
    <w:rsid w:val="00EF4575"/>
    <w:rsid w:val="00F01A93"/>
    <w:rsid w:val="00F03103"/>
    <w:rsid w:val="00F043CD"/>
    <w:rsid w:val="00F07465"/>
    <w:rsid w:val="00F11FAD"/>
    <w:rsid w:val="00F13052"/>
    <w:rsid w:val="00F135F5"/>
    <w:rsid w:val="00F15DCA"/>
    <w:rsid w:val="00F1663E"/>
    <w:rsid w:val="00F172E3"/>
    <w:rsid w:val="00F20835"/>
    <w:rsid w:val="00F21BE9"/>
    <w:rsid w:val="00F23833"/>
    <w:rsid w:val="00F24FB6"/>
    <w:rsid w:val="00F25414"/>
    <w:rsid w:val="00F271DE"/>
    <w:rsid w:val="00F2729A"/>
    <w:rsid w:val="00F30005"/>
    <w:rsid w:val="00F3132A"/>
    <w:rsid w:val="00F31631"/>
    <w:rsid w:val="00F31F77"/>
    <w:rsid w:val="00F3443D"/>
    <w:rsid w:val="00F355A1"/>
    <w:rsid w:val="00F36791"/>
    <w:rsid w:val="00F41CF5"/>
    <w:rsid w:val="00F4258D"/>
    <w:rsid w:val="00F4633B"/>
    <w:rsid w:val="00F51B57"/>
    <w:rsid w:val="00F56169"/>
    <w:rsid w:val="00F561CD"/>
    <w:rsid w:val="00F57394"/>
    <w:rsid w:val="00F57CD7"/>
    <w:rsid w:val="00F618F0"/>
    <w:rsid w:val="00F627DA"/>
    <w:rsid w:val="00F63D54"/>
    <w:rsid w:val="00F64F55"/>
    <w:rsid w:val="00F65AD7"/>
    <w:rsid w:val="00F66217"/>
    <w:rsid w:val="00F6650C"/>
    <w:rsid w:val="00F67277"/>
    <w:rsid w:val="00F67688"/>
    <w:rsid w:val="00F67F7C"/>
    <w:rsid w:val="00F70F2C"/>
    <w:rsid w:val="00F725E4"/>
    <w:rsid w:val="00F7288F"/>
    <w:rsid w:val="00F7293A"/>
    <w:rsid w:val="00F7307A"/>
    <w:rsid w:val="00F734E6"/>
    <w:rsid w:val="00F763C4"/>
    <w:rsid w:val="00F80008"/>
    <w:rsid w:val="00F812F7"/>
    <w:rsid w:val="00F81550"/>
    <w:rsid w:val="00F81A51"/>
    <w:rsid w:val="00F81B77"/>
    <w:rsid w:val="00F820FC"/>
    <w:rsid w:val="00F8239A"/>
    <w:rsid w:val="00F846C6"/>
    <w:rsid w:val="00F85C1A"/>
    <w:rsid w:val="00F86D5F"/>
    <w:rsid w:val="00F87579"/>
    <w:rsid w:val="00F87BDA"/>
    <w:rsid w:val="00F90FF8"/>
    <w:rsid w:val="00F937EE"/>
    <w:rsid w:val="00F9441B"/>
    <w:rsid w:val="00F94BD0"/>
    <w:rsid w:val="00F95E5B"/>
    <w:rsid w:val="00F960C2"/>
    <w:rsid w:val="00F97DD2"/>
    <w:rsid w:val="00FA149D"/>
    <w:rsid w:val="00FA1827"/>
    <w:rsid w:val="00FA4C32"/>
    <w:rsid w:val="00FA7FF1"/>
    <w:rsid w:val="00FB081D"/>
    <w:rsid w:val="00FB0A81"/>
    <w:rsid w:val="00FB12E6"/>
    <w:rsid w:val="00FB2AC4"/>
    <w:rsid w:val="00FB4CB8"/>
    <w:rsid w:val="00FB617C"/>
    <w:rsid w:val="00FB6312"/>
    <w:rsid w:val="00FB6688"/>
    <w:rsid w:val="00FB7414"/>
    <w:rsid w:val="00FC07ED"/>
    <w:rsid w:val="00FC32DD"/>
    <w:rsid w:val="00FC35E2"/>
    <w:rsid w:val="00FC3C1F"/>
    <w:rsid w:val="00FC61A6"/>
    <w:rsid w:val="00FD3324"/>
    <w:rsid w:val="00FD339F"/>
    <w:rsid w:val="00FD366B"/>
    <w:rsid w:val="00FD3683"/>
    <w:rsid w:val="00FD42B5"/>
    <w:rsid w:val="00FD48E3"/>
    <w:rsid w:val="00FD5704"/>
    <w:rsid w:val="00FD59B0"/>
    <w:rsid w:val="00FD7FA9"/>
    <w:rsid w:val="00FE19A1"/>
    <w:rsid w:val="00FE5850"/>
    <w:rsid w:val="00FE7114"/>
    <w:rsid w:val="00FE7C1C"/>
    <w:rsid w:val="00FF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D390B"/>
  <w15:docId w15:val="{69C070C4-B9BA-4AC4-83E8-214DB8B2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jc w:val="center"/>
    </w:pPr>
    <w:rPr>
      <w:lang w:eastAsia="en-US"/>
    </w:rPr>
  </w:style>
  <w:style w:type="paragraph" w:styleId="1">
    <w:name w:val="heading 1"/>
    <w:basedOn w:val="a"/>
    <w:next w:val="a"/>
    <w:uiPriority w:val="99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">
    <w:name w:val="heading 2"/>
    <w:basedOn w:val="a"/>
    <w:next w:val="a"/>
    <w:uiPriority w:val="99"/>
    <w:qFormat/>
    <w:rsid w:val="00ED0149"/>
    <w:pPr>
      <w:keepNext/>
      <w:keepLines/>
      <w:numPr>
        <w:ilvl w:val="1"/>
        <w:numId w:val="4"/>
      </w:numPr>
      <w:spacing w:before="120" w:after="60"/>
      <w:jc w:val="left"/>
      <w:outlineLvl w:val="1"/>
    </w:pPr>
    <w:rPr>
      <w:i/>
      <w:iCs/>
      <w:noProof/>
    </w:rPr>
  </w:style>
  <w:style w:type="paragraph" w:styleId="3">
    <w:name w:val="heading 3"/>
    <w:basedOn w:val="a"/>
    <w:next w:val="a"/>
    <w:uiPriority w:val="99"/>
    <w:qFormat/>
    <w:rsid w:val="00794804"/>
    <w:pPr>
      <w:numPr>
        <w:ilvl w:val="2"/>
        <w:numId w:val="4"/>
      </w:numPr>
      <w:spacing w:line="240" w:lineRule="exact"/>
      <w:ind w:firstLine="288"/>
      <w:jc w:val="both"/>
      <w:outlineLvl w:val="2"/>
    </w:pPr>
    <w:rPr>
      <w:i/>
      <w:iCs/>
      <w:noProof/>
    </w:rPr>
  </w:style>
  <w:style w:type="paragraph" w:styleId="4">
    <w:name w:val="heading 4"/>
    <w:basedOn w:val="a"/>
    <w:next w:val="a"/>
    <w:uiPriority w:val="99"/>
    <w:qFormat/>
    <w:rsid w:val="00794804"/>
    <w:pPr>
      <w:numPr>
        <w:ilvl w:val="3"/>
        <w:numId w:val="4"/>
      </w:numPr>
      <w:tabs>
        <w:tab w:val="clear" w:pos="630"/>
        <w:tab w:val="left" w:pos="720"/>
      </w:tabs>
      <w:spacing w:before="40" w:after="40"/>
      <w:ind w:firstLine="504"/>
      <w:jc w:val="both"/>
      <w:outlineLvl w:val="3"/>
    </w:pPr>
    <w:rPr>
      <w:i/>
      <w:iCs/>
      <w:noProof/>
    </w:rPr>
  </w:style>
  <w:style w:type="paragraph" w:styleId="5">
    <w:name w:val="heading 5"/>
    <w:basedOn w:val="a"/>
    <w:next w:val="a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3">
    <w:name w:val="Body Text"/>
    <w:basedOn w:val="a"/>
    <w:link w:val="a4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val="x-none" w:eastAsia="x-none"/>
    </w:rPr>
  </w:style>
  <w:style w:type="character" w:customStyle="1" w:styleId="a4">
    <w:name w:val="本文 字元"/>
    <w:link w:val="a3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3"/>
    <w:rsid w:val="001B67DC"/>
    <w:pPr>
      <w:numPr>
        <w:numId w:val="1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a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2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MS Mincho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MS Mincho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24"/>
      </w:numPr>
      <w:spacing w:before="60" w:after="30"/>
      <w:ind w:left="58" w:hanging="29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table" w:styleId="a5">
    <w:name w:val="Table Grid"/>
    <w:basedOn w:val="a1"/>
    <w:uiPriority w:val="59"/>
    <w:rsid w:val="00AF0821"/>
    <w:rPr>
      <w:rFonts w:asciiTheme="minorHAnsi" w:eastAsiaTheme="minorEastAsia" w:hAnsiTheme="minorHAnsi" w:cstheme="minorBidi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rsid w:val="00366B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rsid w:val="00366B0E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a8">
    <w:name w:val="Placeholder Text"/>
    <w:basedOn w:val="a0"/>
    <w:uiPriority w:val="99"/>
    <w:semiHidden/>
    <w:rsid w:val="00A5544B"/>
    <w:rPr>
      <w:color w:val="808080"/>
    </w:rPr>
  </w:style>
  <w:style w:type="paragraph" w:styleId="a9">
    <w:name w:val="List Paragraph"/>
    <w:basedOn w:val="a"/>
    <w:uiPriority w:val="34"/>
    <w:qFormat/>
    <w:rsid w:val="00115A43"/>
    <w:pPr>
      <w:ind w:leftChars="200" w:left="480"/>
    </w:pPr>
  </w:style>
  <w:style w:type="character" w:styleId="aa">
    <w:name w:val="Hyperlink"/>
    <w:basedOn w:val="a0"/>
    <w:uiPriority w:val="99"/>
    <w:unhideWhenUsed/>
    <w:rsid w:val="00232F14"/>
    <w:rPr>
      <w:color w:val="0563C1" w:themeColor="hyperlink"/>
      <w:u w:val="single"/>
    </w:rPr>
  </w:style>
  <w:style w:type="paragraph" w:customStyle="1" w:styleId="author0">
    <w:name w:val="author"/>
    <w:basedOn w:val="a"/>
    <w:next w:val="address"/>
    <w:autoRedefine/>
    <w:qFormat/>
    <w:rsid w:val="00232F14"/>
    <w:pPr>
      <w:widowControl w:val="0"/>
      <w:snapToGrid w:val="0"/>
      <w:spacing w:beforeLines="50" w:before="120" w:afterLines="50" w:after="120"/>
      <w:contextualSpacing/>
    </w:pPr>
    <w:rPr>
      <w:rFonts w:ascii="Book Antiqua" w:eastAsia="新細明體" w:hAnsi="Book Antiqua"/>
      <w:noProof/>
      <w:kern w:val="2"/>
      <w:sz w:val="24"/>
      <w:szCs w:val="18"/>
      <w:lang w:eastAsia="zh-TW"/>
    </w:rPr>
  </w:style>
  <w:style w:type="paragraph" w:customStyle="1" w:styleId="address">
    <w:name w:val="address"/>
    <w:basedOn w:val="a"/>
    <w:next w:val="a"/>
    <w:link w:val="address0"/>
    <w:autoRedefine/>
    <w:qFormat/>
    <w:rsid w:val="00232F14"/>
    <w:pPr>
      <w:widowControl w:val="0"/>
      <w:snapToGrid w:val="0"/>
    </w:pPr>
    <w:rPr>
      <w:rFonts w:ascii="Book Antiqua" w:eastAsia="新細明體" w:hAnsi="Book Antiqua"/>
      <w:noProof/>
      <w:kern w:val="2"/>
      <w:sz w:val="24"/>
      <w:szCs w:val="24"/>
      <w:lang w:eastAsia="zh-TW"/>
    </w:rPr>
  </w:style>
  <w:style w:type="character" w:customStyle="1" w:styleId="address0">
    <w:name w:val="address 字元"/>
    <w:basedOn w:val="a0"/>
    <w:link w:val="address"/>
    <w:rsid w:val="00232F14"/>
    <w:rPr>
      <w:rFonts w:ascii="Book Antiqua" w:eastAsia="新細明體" w:hAnsi="Book Antiqua"/>
      <w:noProof/>
      <w:kern w:val="2"/>
      <w:sz w:val="24"/>
      <w:szCs w:val="24"/>
    </w:rPr>
  </w:style>
  <w:style w:type="paragraph" w:customStyle="1" w:styleId="address-head">
    <w:name w:val="address - head"/>
    <w:basedOn w:val="address"/>
    <w:next w:val="address"/>
    <w:link w:val="address-head0"/>
    <w:autoRedefine/>
    <w:qFormat/>
    <w:rsid w:val="00232F14"/>
    <w:rPr>
      <w:b/>
      <w:bCs/>
    </w:rPr>
  </w:style>
  <w:style w:type="character" w:customStyle="1" w:styleId="address-head0">
    <w:name w:val="address - head 字元"/>
    <w:basedOn w:val="a0"/>
    <w:link w:val="address-head"/>
    <w:rsid w:val="00232F14"/>
    <w:rPr>
      <w:rFonts w:ascii="Book Antiqua" w:eastAsia="新細明體" w:hAnsi="Book Antiqua"/>
      <w:b/>
      <w:bCs/>
      <w:noProof/>
      <w:kern w:val="2"/>
      <w:sz w:val="24"/>
      <w:szCs w:val="24"/>
    </w:rPr>
  </w:style>
  <w:style w:type="paragraph" w:styleId="ab">
    <w:name w:val="header"/>
    <w:basedOn w:val="a"/>
    <w:link w:val="ac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c">
    <w:name w:val="頁首 字元"/>
    <w:basedOn w:val="a0"/>
    <w:link w:val="ab"/>
    <w:rsid w:val="002D0E5E"/>
    <w:rPr>
      <w:lang w:eastAsia="en-US"/>
    </w:rPr>
  </w:style>
  <w:style w:type="paragraph" w:styleId="ad">
    <w:name w:val="footer"/>
    <w:basedOn w:val="a"/>
    <w:link w:val="ae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e">
    <w:name w:val="頁尾 字元"/>
    <w:basedOn w:val="a0"/>
    <w:link w:val="ad"/>
    <w:rsid w:val="002D0E5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557076-6DE2-3A4D-B9CE-BBCF17928F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577F39-7E9B-8C41-B296-EE15B452B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5</TotalTime>
  <Pages>1</Pages>
  <Words>75</Words>
  <Characters>428</Characters>
  <Application>Microsoft Macintosh Word</Application>
  <DocSecurity>0</DocSecurity>
  <Lines>3</Lines>
  <Paragraphs>1</Paragraphs>
  <ScaleCrop>false</ScaleCrop>
  <Company>IEEE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subject/>
  <dc:creator>IEEE</dc:creator>
  <cp:keywords/>
  <cp:lastModifiedBy>Chung-Yuan Huang</cp:lastModifiedBy>
  <cp:revision>568</cp:revision>
  <cp:lastPrinted>2017-07-28T16:46:00Z</cp:lastPrinted>
  <dcterms:created xsi:type="dcterms:W3CDTF">2015-08-05T15:42:00Z</dcterms:created>
  <dcterms:modified xsi:type="dcterms:W3CDTF">2017-10-31T05:01:00Z</dcterms:modified>
</cp:coreProperties>
</file>